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F1912" w14:textId="2C266C01" w:rsidR="00FE6F1A" w:rsidRDefault="00A025F5" w:rsidP="00015151">
      <w:pPr>
        <w:rPr>
          <w:rFonts w:ascii="Helvetica Neue" w:hAnsi="Helvetica Neue"/>
          <w:b/>
          <w:bCs/>
          <w:sz w:val="20"/>
          <w:szCs w:val="20"/>
        </w:rPr>
      </w:pPr>
      <w:r>
        <w:rPr>
          <w:rFonts w:ascii="Helvetica Neue" w:hAnsi="Helvetica Neue"/>
          <w:b/>
          <w:bCs/>
          <w:sz w:val="20"/>
          <w:szCs w:val="20"/>
        </w:rPr>
        <w:t>Short-Acting Opioids Case Series</w:t>
      </w:r>
      <w:r w:rsidR="00FE6F1A" w:rsidRPr="00FE6F1A">
        <w:rPr>
          <w:rFonts w:ascii="Helvetica Neue" w:hAnsi="Helvetica Neue"/>
          <w:b/>
          <w:bCs/>
          <w:sz w:val="20"/>
          <w:szCs w:val="20"/>
        </w:rPr>
        <w:t xml:space="preserve"> – Chart Review Manual</w:t>
      </w:r>
    </w:p>
    <w:p w14:paraId="627AEF8D" w14:textId="62189388" w:rsidR="00FE6F1A" w:rsidRPr="00FE6F1A" w:rsidRDefault="2AA79216" w:rsidP="2AA79216">
      <w:pPr>
        <w:rPr>
          <w:rFonts w:ascii="Helvetica Neue" w:hAnsi="Helvetica Neue"/>
          <w:i/>
          <w:iCs/>
          <w:sz w:val="20"/>
          <w:szCs w:val="20"/>
        </w:rPr>
      </w:pPr>
      <w:r w:rsidRPr="2AA79216">
        <w:rPr>
          <w:rFonts w:ascii="Helvetica Neue" w:hAnsi="Helvetica Neue"/>
          <w:i/>
          <w:iCs/>
          <w:sz w:val="20"/>
          <w:szCs w:val="20"/>
        </w:rPr>
        <w:t xml:space="preserve">Last revised – </w:t>
      </w:r>
      <w:r w:rsidR="00FE27BB">
        <w:rPr>
          <w:rFonts w:ascii="Helvetica Neue" w:hAnsi="Helvetica Neue"/>
          <w:i/>
          <w:iCs/>
          <w:sz w:val="20"/>
          <w:szCs w:val="20"/>
        </w:rPr>
        <w:t>May 26</w:t>
      </w:r>
      <w:r w:rsidR="00A025F5">
        <w:rPr>
          <w:rFonts w:ascii="Helvetica Neue" w:hAnsi="Helvetica Neue"/>
          <w:i/>
          <w:iCs/>
          <w:sz w:val="20"/>
          <w:szCs w:val="20"/>
        </w:rPr>
        <w:t>, 2022</w:t>
      </w:r>
    </w:p>
    <w:p w14:paraId="12A46588" w14:textId="77777777" w:rsidR="00A66AC8" w:rsidRDefault="00A66AC8" w:rsidP="4DEF07D9">
      <w:pPr>
        <w:rPr>
          <w:rFonts w:ascii="Helvetica Neue" w:hAnsi="Helvetica Neue"/>
          <w:b/>
          <w:bCs/>
          <w:i/>
          <w:iCs/>
          <w:sz w:val="20"/>
          <w:szCs w:val="20"/>
        </w:rPr>
      </w:pPr>
    </w:p>
    <w:p w14:paraId="5931A274" w14:textId="2F19EF06" w:rsidR="4DEF07D9" w:rsidRDefault="4DEF07D9" w:rsidP="4DEF07D9">
      <w:pPr>
        <w:rPr>
          <w:rFonts w:ascii="Helvetica Neue" w:hAnsi="Helvetica Neue"/>
          <w:i/>
          <w:iCs/>
          <w:sz w:val="20"/>
          <w:szCs w:val="20"/>
        </w:rPr>
      </w:pPr>
      <w:r w:rsidRPr="4DEF07D9">
        <w:rPr>
          <w:rFonts w:ascii="Helvetica Neue" w:hAnsi="Helvetica Neue"/>
          <w:b/>
          <w:bCs/>
          <w:i/>
          <w:iCs/>
          <w:sz w:val="20"/>
          <w:szCs w:val="20"/>
        </w:rPr>
        <w:t>Patient Demographics</w:t>
      </w:r>
    </w:p>
    <w:p w14:paraId="10F37F3E" w14:textId="77777777" w:rsidR="007F41F9" w:rsidRPr="007F41F9" w:rsidRDefault="007F41F9" w:rsidP="4DEF07D9">
      <w:pPr>
        <w:rPr>
          <w:rFonts w:ascii="Helvetica Neue" w:hAnsi="Helvetica Neue"/>
          <w:i/>
          <w:iCs/>
          <w:sz w:val="20"/>
          <w:szCs w:val="20"/>
        </w:rPr>
      </w:pPr>
    </w:p>
    <w:p w14:paraId="41EFFF00" w14:textId="2B8B264B" w:rsidR="00A025F5" w:rsidRDefault="00A025F5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MRN</w:t>
      </w:r>
    </w:p>
    <w:p w14:paraId="1448E277" w14:textId="601A10A9" w:rsidR="00A025F5" w:rsidRDefault="00A025F5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Left-hand column</w:t>
      </w:r>
    </w:p>
    <w:p w14:paraId="62FE1954" w14:textId="72B69025" w:rsidR="00A025F5" w:rsidRDefault="00A025F5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If data missing: skip</w:t>
      </w:r>
    </w:p>
    <w:p w14:paraId="55E274B7" w14:textId="77777777" w:rsidR="00A025F5" w:rsidRPr="00FE6F1A" w:rsidRDefault="00A025F5" w:rsidP="00A025F5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0F62BD8F" w14:textId="26BB2C4C" w:rsidR="00A025F5" w:rsidRDefault="00A025F5" w:rsidP="00A025F5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DOB</w:t>
      </w:r>
    </w:p>
    <w:p w14:paraId="759F1A6D" w14:textId="29143189" w:rsidR="00A025F5" w:rsidRDefault="00A025F5" w:rsidP="00A025F5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Left-hand column</w:t>
      </w:r>
    </w:p>
    <w:p w14:paraId="06BD2ADE" w14:textId="3DD644CC" w:rsidR="00A025F5" w:rsidRDefault="00A025F5" w:rsidP="00A025F5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If data missing: skip</w:t>
      </w:r>
    </w:p>
    <w:p w14:paraId="604EE07A" w14:textId="4D068D2C" w:rsidR="00A025F5" w:rsidRPr="00FE6F1A" w:rsidRDefault="00A025F5" w:rsidP="00A025F5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201EFFFA" w14:textId="536F49DF" w:rsidR="00A025F5" w:rsidRDefault="00A025F5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Age on date of presentation</w:t>
      </w:r>
    </w:p>
    <w:p w14:paraId="704EDA63" w14:textId="48BA9B96" w:rsidR="00A025F5" w:rsidRDefault="00A025F5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Left-hand column</w:t>
      </w:r>
    </w:p>
    <w:p w14:paraId="39EFB5C4" w14:textId="351430AD" w:rsidR="00A025F5" w:rsidRDefault="00A025F5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Procedure: </w:t>
      </w:r>
      <w:r w:rsidR="00870065">
        <w:rPr>
          <w:rFonts w:ascii="Helvetica Neue" w:hAnsi="Helvetica Neue"/>
          <w:sz w:val="20"/>
          <w:szCs w:val="20"/>
        </w:rPr>
        <w:t xml:space="preserve">Calculate age </w:t>
      </w:r>
      <w:r w:rsidR="007F41F9">
        <w:rPr>
          <w:rFonts w:ascii="Helvetica Neue" w:hAnsi="Helvetica Neue"/>
          <w:sz w:val="20"/>
          <w:szCs w:val="20"/>
        </w:rPr>
        <w:t>if patient has had a birthday between admission &amp; day of chart review</w:t>
      </w:r>
    </w:p>
    <w:p w14:paraId="5E107C17" w14:textId="41FE1289" w:rsidR="007F41F9" w:rsidRDefault="007F41F9" w:rsidP="007F41F9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If data missing: skip</w:t>
      </w:r>
    </w:p>
    <w:p w14:paraId="188413B7" w14:textId="39756DA0" w:rsidR="00A025F5" w:rsidRDefault="00A025F5" w:rsidP="00015151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    </w:t>
      </w:r>
    </w:p>
    <w:p w14:paraId="5F743001" w14:textId="68E95CE8" w:rsidR="00A025F5" w:rsidRDefault="00501AED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Gender</w:t>
      </w:r>
    </w:p>
    <w:p w14:paraId="73F1062E" w14:textId="629C303E" w:rsidR="00501AED" w:rsidRDefault="00501AED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Left-hand column</w:t>
      </w:r>
    </w:p>
    <w:p w14:paraId="3D4B0784" w14:textId="77777777" w:rsidR="007F41F9" w:rsidRDefault="007F41F9" w:rsidP="007F41F9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If data missing: skip</w:t>
      </w:r>
    </w:p>
    <w:p w14:paraId="1D907313" w14:textId="4B19F14E" w:rsidR="00501AED" w:rsidRDefault="00501AED" w:rsidP="00015151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    </w:t>
      </w:r>
    </w:p>
    <w:p w14:paraId="6B767303" w14:textId="198BC9BD" w:rsidR="00A025F5" w:rsidRDefault="00501AED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Race</w:t>
      </w:r>
    </w:p>
    <w:p w14:paraId="203902E3" w14:textId="2671713F" w:rsidR="00501AED" w:rsidRDefault="00501AED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Left-hand column, hover over “legal name”</w:t>
      </w:r>
    </w:p>
    <w:p w14:paraId="09FC8510" w14:textId="2BC59850" w:rsidR="007F41F9" w:rsidRDefault="007F41F9" w:rsidP="00501AED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If data missing: skip</w:t>
      </w:r>
    </w:p>
    <w:p w14:paraId="3EF6A27C" w14:textId="026C260D" w:rsidR="00501AED" w:rsidRDefault="00501AED" w:rsidP="00501AED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4C731201" w14:textId="4DA6F82E" w:rsidR="00501AED" w:rsidRDefault="00501AED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Ethnicity</w:t>
      </w:r>
    </w:p>
    <w:p w14:paraId="1B78ED06" w14:textId="5DF23AA5" w:rsidR="00501AED" w:rsidRDefault="00501AED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Left-hand column, hover over “legal name”</w:t>
      </w:r>
    </w:p>
    <w:p w14:paraId="0BB406B0" w14:textId="77777777" w:rsidR="007F41F9" w:rsidRDefault="007F41F9" w:rsidP="007F41F9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If data missing: skip</w:t>
      </w:r>
    </w:p>
    <w:p w14:paraId="5E58EEF2" w14:textId="5670F281" w:rsidR="00501AED" w:rsidRDefault="00501AED" w:rsidP="00501AED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4CDD6956" w14:textId="60B03DDF" w:rsidR="00501AED" w:rsidRDefault="00501AED" w:rsidP="00501AED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Preferred language</w:t>
      </w:r>
    </w:p>
    <w:p w14:paraId="651EE60D" w14:textId="77777777" w:rsidR="00501AED" w:rsidRDefault="00501AED" w:rsidP="00501AED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Left-hand column, hover over “legal name”</w:t>
      </w:r>
    </w:p>
    <w:p w14:paraId="03955753" w14:textId="77777777" w:rsidR="007F41F9" w:rsidRDefault="007F41F9" w:rsidP="007F41F9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If data missing: skip</w:t>
      </w:r>
    </w:p>
    <w:p w14:paraId="63B40CCF" w14:textId="14714144" w:rsidR="00501AED" w:rsidRDefault="00501AED" w:rsidP="00015151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64427D95" w14:textId="69695BFC" w:rsidR="00501AED" w:rsidRDefault="00501AED" w:rsidP="00501AED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Houseless at time of presentation?</w:t>
      </w:r>
    </w:p>
    <w:p w14:paraId="7E9EA4FC" w14:textId="34EF75AD" w:rsidR="007F41F9" w:rsidRPr="007F41F9" w:rsidRDefault="007F41F9" w:rsidP="007F41F9">
      <w:pPr>
        <w:rPr>
          <w:rFonts w:ascii="Helvetica Neue" w:eastAsia="Helvetica Neue" w:hAnsi="Helvetica Neue" w:cs="Helvetica Neue"/>
          <w:color w:val="000000" w:themeColor="text1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</w:t>
      </w:r>
      <w:r w:rsidR="00870065" w:rsidRPr="00A66AC8">
        <w:rPr>
          <w:rFonts w:ascii="Helvetica Neue" w:eastAsia="Helvetica Neue" w:hAnsi="Helvetica Neue" w:cs="Helvetica Neue"/>
          <w:color w:val="000000" w:themeColor="text1"/>
          <w:sz w:val="20"/>
          <w:szCs w:val="20"/>
        </w:rPr>
        <w:t>ocation in the chart:</w:t>
      </w:r>
      <w:r>
        <w:rPr>
          <w:rFonts w:ascii="Helvetica Neue" w:eastAsia="Helvetica Neue" w:hAnsi="Helvetica Neue" w:cs="Helvetica Neue"/>
          <w:color w:val="000000" w:themeColor="text1"/>
          <w:sz w:val="20"/>
          <w:szCs w:val="20"/>
        </w:rPr>
        <w:t xml:space="preserve"> </w:t>
      </w:r>
      <w:r w:rsidRPr="007F41F9">
        <w:rPr>
          <w:rFonts w:ascii="Helvetica Neue" w:eastAsia="Helvetica Neue" w:hAnsi="Helvetica Neue" w:cs="Helvetica Neue"/>
          <w:color w:val="000000" w:themeColor="text1"/>
          <w:sz w:val="20"/>
          <w:szCs w:val="20"/>
        </w:rPr>
        <w:t xml:space="preserve">Search “Homeless”. Mark as yes if homelessness </w:t>
      </w:r>
      <w:r>
        <w:rPr>
          <w:rFonts w:ascii="Helvetica Neue" w:eastAsia="Helvetica Neue" w:hAnsi="Helvetica Neue" w:cs="Helvetica Neue"/>
          <w:color w:val="000000" w:themeColor="text1"/>
          <w:sz w:val="20"/>
          <w:szCs w:val="20"/>
        </w:rPr>
        <w:t xml:space="preserve">documented </w:t>
      </w:r>
      <w:r w:rsidRPr="007F41F9">
        <w:rPr>
          <w:rFonts w:ascii="Helvetica Neue" w:eastAsia="Helvetica Neue" w:hAnsi="Helvetica Neue" w:cs="Helvetica Neue"/>
          <w:color w:val="000000" w:themeColor="text1"/>
          <w:sz w:val="20"/>
          <w:szCs w:val="20"/>
        </w:rPr>
        <w:t>within past year.</w:t>
      </w:r>
    </w:p>
    <w:p w14:paraId="457ED653" w14:textId="77777777" w:rsidR="007F41F9" w:rsidRDefault="007F41F9" w:rsidP="007F41F9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If data missing: skip</w:t>
      </w:r>
    </w:p>
    <w:p w14:paraId="467F9C14" w14:textId="1343B245" w:rsidR="00501AED" w:rsidRDefault="00501AED" w:rsidP="00501AED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1A138903" w14:textId="660F71E8" w:rsidR="00501AED" w:rsidRDefault="00501AED" w:rsidP="00501AED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Insurance</w:t>
      </w:r>
    </w:p>
    <w:p w14:paraId="7A7BFDD8" w14:textId="17DD15D2" w:rsidR="00501AED" w:rsidRDefault="00501AED" w:rsidP="00501AED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Left-hand column, “primary coverage”</w:t>
      </w:r>
    </w:p>
    <w:p w14:paraId="3B968C7E" w14:textId="77777777" w:rsidR="007F41F9" w:rsidRDefault="007F41F9" w:rsidP="007F41F9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If data missing: skip</w:t>
      </w:r>
    </w:p>
    <w:p w14:paraId="134AE742" w14:textId="77777777" w:rsidR="007F41F9" w:rsidRDefault="007F41F9" w:rsidP="00501AED">
      <w:pPr>
        <w:rPr>
          <w:rFonts w:ascii="Helvetica Neue" w:hAnsi="Helvetica Neue"/>
          <w:sz w:val="20"/>
          <w:szCs w:val="20"/>
        </w:rPr>
      </w:pPr>
    </w:p>
    <w:p w14:paraId="01C64BCC" w14:textId="2DF10B4A" w:rsidR="00501AED" w:rsidRDefault="00501AED" w:rsidP="00501AED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693A601C" w14:textId="7F8610F2" w:rsidR="00501AED" w:rsidRDefault="00501AED" w:rsidP="00015151">
      <w:pPr>
        <w:rPr>
          <w:rFonts w:ascii="Helvetica Neue" w:hAnsi="Helvetica Neue"/>
          <w:sz w:val="20"/>
          <w:szCs w:val="20"/>
        </w:rPr>
      </w:pPr>
    </w:p>
    <w:p w14:paraId="55452101" w14:textId="3D716EDA" w:rsidR="00C97289" w:rsidRDefault="00C97289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br w:type="page"/>
      </w:r>
    </w:p>
    <w:p w14:paraId="43B66468" w14:textId="77777777" w:rsidR="00501AED" w:rsidRDefault="00501AED" w:rsidP="00015151">
      <w:pPr>
        <w:rPr>
          <w:rFonts w:ascii="Helvetica Neue" w:hAnsi="Helvetica Neue"/>
          <w:sz w:val="20"/>
          <w:szCs w:val="20"/>
        </w:rPr>
      </w:pPr>
    </w:p>
    <w:p w14:paraId="02B9A8EB" w14:textId="68651AA1" w:rsidR="00513E08" w:rsidRPr="00A4779B" w:rsidRDefault="00513E08" w:rsidP="00513E08">
      <w:pPr>
        <w:rPr>
          <w:rFonts w:ascii="Helvetica Neue" w:hAnsi="Helvetica Neue"/>
          <w:i/>
          <w:iCs/>
          <w:sz w:val="20"/>
          <w:szCs w:val="20"/>
        </w:rPr>
      </w:pPr>
      <w:r>
        <w:rPr>
          <w:rFonts w:ascii="Helvetica Neue" w:hAnsi="Helvetica Neue"/>
          <w:b/>
          <w:bCs/>
          <w:i/>
          <w:iCs/>
          <w:sz w:val="20"/>
          <w:szCs w:val="20"/>
        </w:rPr>
        <w:t>Medical &amp; Psychiatric History</w:t>
      </w:r>
    </w:p>
    <w:p w14:paraId="2CEA8EB5" w14:textId="77777777" w:rsidR="00C97289" w:rsidRDefault="00C97289" w:rsidP="00513E08">
      <w:pPr>
        <w:rPr>
          <w:rFonts w:ascii="Helvetica Neue" w:hAnsi="Helvetica Neue"/>
          <w:sz w:val="20"/>
          <w:szCs w:val="20"/>
        </w:rPr>
      </w:pPr>
    </w:p>
    <w:p w14:paraId="65CB1890" w14:textId="61B30C45" w:rsidR="00513E08" w:rsidRDefault="00513E08" w:rsidP="00513E0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Documented Medical Co-Morbidities</w:t>
      </w:r>
    </w:p>
    <w:p w14:paraId="3B7A3FBD" w14:textId="198538B7" w:rsidR="00513E08" w:rsidRDefault="00513E08" w:rsidP="00513E0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Location in chart: </w:t>
      </w:r>
      <w:r w:rsidR="00453DE8">
        <w:rPr>
          <w:rFonts w:ascii="Helvetica Neue" w:hAnsi="Helvetica Neue"/>
          <w:sz w:val="20"/>
          <w:szCs w:val="20"/>
        </w:rPr>
        <w:t>Epic search</w:t>
      </w:r>
    </w:p>
    <w:p w14:paraId="4F27BBF5" w14:textId="4D1B588A" w:rsidR="000C3698" w:rsidRDefault="000C3698" w:rsidP="00513E0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16509FD3" w14:textId="2C268FB9" w:rsidR="00453DE8" w:rsidRDefault="00453DE8" w:rsidP="000C369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Search for the following terms: “HIV,” “hepatitis C”, “HCV”, “CKD”, “ESRD”, “cirrhosis”</w:t>
      </w:r>
    </w:p>
    <w:p w14:paraId="063A58F4" w14:textId="3B029DB3" w:rsidR="00453DE8" w:rsidRDefault="00453DE8" w:rsidP="000C369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Mark yes if any of these are documented over the past 5 years.</w:t>
      </w:r>
    </w:p>
    <w:p w14:paraId="5BEC1BB6" w14:textId="77777777" w:rsidR="00513E08" w:rsidRDefault="00513E08" w:rsidP="00513E08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7B422981" w14:textId="19A307C9" w:rsidR="000C3698" w:rsidRDefault="000C3698" w:rsidP="000C369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Documented Psychiatric Co-Morbidities</w:t>
      </w:r>
    </w:p>
    <w:p w14:paraId="394BEBE2" w14:textId="77777777" w:rsidR="00453DE8" w:rsidRDefault="00453DE8" w:rsidP="000C369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Epic search</w:t>
      </w:r>
    </w:p>
    <w:p w14:paraId="48FDA6C2" w14:textId="4EEEE5A2" w:rsidR="00453DE8" w:rsidRDefault="00453DE8" w:rsidP="000C369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7FEBF1AA" w14:textId="61742CFF" w:rsidR="00C97289" w:rsidRDefault="00453DE8" w:rsidP="000C369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Search for the following terms: “depression”, “anxiety”, “panic attack”, “OCD”, “PTSD”, “bipolar”, “</w:t>
      </w:r>
      <w:proofErr w:type="spellStart"/>
      <w:r>
        <w:rPr>
          <w:rFonts w:ascii="Helvetica Neue" w:hAnsi="Helvetica Neue"/>
          <w:sz w:val="20"/>
          <w:szCs w:val="20"/>
        </w:rPr>
        <w:t>schizo</w:t>
      </w:r>
      <w:proofErr w:type="spellEnd"/>
      <w:r>
        <w:rPr>
          <w:rFonts w:ascii="Helvetica Neue" w:hAnsi="Helvetica Neue"/>
          <w:sz w:val="20"/>
          <w:szCs w:val="20"/>
        </w:rPr>
        <w:t>”, “ADHD”</w:t>
      </w:r>
    </w:p>
    <w:p w14:paraId="40EF13E5" w14:textId="1D04FEBF" w:rsidR="00453DE8" w:rsidRDefault="00453DE8" w:rsidP="000C369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Mark yes if any are documented over the past 5 years</w:t>
      </w:r>
    </w:p>
    <w:p w14:paraId="309A44E0" w14:textId="251A4A53" w:rsidR="000C3698" w:rsidRDefault="000C3698" w:rsidP="000C3698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62EED0EF" w14:textId="4B571CE2" w:rsidR="00501AED" w:rsidRDefault="002171CD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Other SUD Diagnoses</w:t>
      </w:r>
    </w:p>
    <w:p w14:paraId="12B87255" w14:textId="2ECA78A5" w:rsidR="00453DE8" w:rsidRDefault="00453DE8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 in chart: Epic search</w:t>
      </w:r>
    </w:p>
    <w:p w14:paraId="28832FD4" w14:textId="104454A4" w:rsidR="00453DE8" w:rsidRDefault="00453DE8" w:rsidP="0001515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672A0F3C" w14:textId="26D2E65E" w:rsidR="00453DE8" w:rsidRPr="00453DE8" w:rsidRDefault="00453DE8" w:rsidP="00453DE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Search for the following terms: “</w:t>
      </w:r>
      <w:r w:rsidR="002171CD" w:rsidRPr="00453DE8">
        <w:rPr>
          <w:rFonts w:ascii="Helvetica Neue" w:hAnsi="Helvetica Neue"/>
          <w:sz w:val="20"/>
          <w:szCs w:val="20"/>
        </w:rPr>
        <w:t>Alcohol use disorder”, “</w:t>
      </w:r>
      <w:r w:rsidR="00111514">
        <w:rPr>
          <w:rFonts w:ascii="Helvetica Neue" w:hAnsi="Helvetica Neue"/>
          <w:sz w:val="20"/>
          <w:szCs w:val="20"/>
        </w:rPr>
        <w:t>a</w:t>
      </w:r>
      <w:r w:rsidR="002171CD" w:rsidRPr="00453DE8">
        <w:rPr>
          <w:rFonts w:ascii="Helvetica Neue" w:hAnsi="Helvetica Neue"/>
          <w:sz w:val="20"/>
          <w:szCs w:val="20"/>
        </w:rPr>
        <w:t xml:space="preserve">lcohol dependence,” </w:t>
      </w:r>
      <w:r w:rsidR="00111514">
        <w:rPr>
          <w:rFonts w:ascii="Helvetica Neue" w:hAnsi="Helvetica Neue"/>
          <w:sz w:val="20"/>
          <w:szCs w:val="20"/>
        </w:rPr>
        <w:t xml:space="preserve">“alcohol withdrawal,” </w:t>
      </w:r>
      <w:r w:rsidR="002171CD" w:rsidRPr="00453DE8">
        <w:rPr>
          <w:rFonts w:ascii="Helvetica Neue" w:hAnsi="Helvetica Neue"/>
          <w:sz w:val="20"/>
          <w:szCs w:val="20"/>
        </w:rPr>
        <w:t>“</w:t>
      </w:r>
      <w:r w:rsidR="00111514">
        <w:rPr>
          <w:rFonts w:ascii="Helvetica Neue" w:hAnsi="Helvetica Neue"/>
          <w:sz w:val="20"/>
          <w:szCs w:val="20"/>
        </w:rPr>
        <w:t>b</w:t>
      </w:r>
      <w:r w:rsidR="002171CD" w:rsidRPr="00453DE8">
        <w:rPr>
          <w:rFonts w:ascii="Helvetica Neue" w:hAnsi="Helvetica Neue"/>
          <w:sz w:val="20"/>
          <w:szCs w:val="20"/>
        </w:rPr>
        <w:t xml:space="preserve">enzodiazepine use disorder,” </w:t>
      </w:r>
      <w:r>
        <w:rPr>
          <w:rFonts w:ascii="Helvetica Neue" w:hAnsi="Helvetica Neue"/>
          <w:sz w:val="20"/>
          <w:szCs w:val="20"/>
        </w:rPr>
        <w:t>“</w:t>
      </w:r>
      <w:r w:rsidR="00111514">
        <w:rPr>
          <w:rFonts w:ascii="Helvetica Neue" w:hAnsi="Helvetica Neue"/>
          <w:sz w:val="20"/>
          <w:szCs w:val="20"/>
        </w:rPr>
        <w:t>b</w:t>
      </w:r>
      <w:r w:rsidR="002171CD" w:rsidRPr="00453DE8">
        <w:rPr>
          <w:rFonts w:ascii="Helvetica Neue" w:hAnsi="Helvetica Neue"/>
          <w:sz w:val="20"/>
          <w:szCs w:val="20"/>
        </w:rPr>
        <w:t>enzodiazepine dependence</w:t>
      </w:r>
      <w:r>
        <w:rPr>
          <w:rFonts w:ascii="Helvetica Neue" w:hAnsi="Helvetica Neue"/>
          <w:sz w:val="20"/>
          <w:szCs w:val="20"/>
        </w:rPr>
        <w:t xml:space="preserve">,” </w:t>
      </w:r>
      <w:r w:rsidR="00111514">
        <w:rPr>
          <w:rFonts w:ascii="Helvetica Neue" w:hAnsi="Helvetica Neue"/>
          <w:sz w:val="20"/>
          <w:szCs w:val="20"/>
        </w:rPr>
        <w:t xml:space="preserve">“benzodiazepine withdrawal,” </w:t>
      </w:r>
      <w:r>
        <w:rPr>
          <w:rFonts w:ascii="Helvetica Neue" w:hAnsi="Helvetica Neue"/>
          <w:sz w:val="20"/>
          <w:szCs w:val="20"/>
        </w:rPr>
        <w:t>“cocaine use disorder,” “cocaine dependence,”</w:t>
      </w:r>
      <w:r w:rsidR="00111514">
        <w:rPr>
          <w:rFonts w:ascii="Helvetica Neue" w:hAnsi="Helvetica Neue"/>
          <w:sz w:val="20"/>
          <w:szCs w:val="20"/>
        </w:rPr>
        <w:t xml:space="preserve"> “cocaine withdrawal,”</w:t>
      </w:r>
      <w:r>
        <w:rPr>
          <w:rFonts w:ascii="Helvetica Neue" w:hAnsi="Helvetica Neue"/>
          <w:sz w:val="20"/>
          <w:szCs w:val="20"/>
        </w:rPr>
        <w:t xml:space="preserve"> “methamphetamine use disorder,” “methamphetamine dependence,”</w:t>
      </w:r>
      <w:r w:rsidR="00111514">
        <w:rPr>
          <w:rFonts w:ascii="Helvetica Neue" w:hAnsi="Helvetica Neue"/>
          <w:sz w:val="20"/>
          <w:szCs w:val="20"/>
        </w:rPr>
        <w:t xml:space="preserve"> “methamphetamine withdrawal,”</w:t>
      </w:r>
      <w:r>
        <w:rPr>
          <w:rFonts w:ascii="Helvetica Neue" w:hAnsi="Helvetica Neue"/>
          <w:sz w:val="20"/>
          <w:szCs w:val="20"/>
        </w:rPr>
        <w:t xml:space="preserve"> “cannabis use disorder,” “cannabis dependence,” </w:t>
      </w:r>
      <w:r w:rsidR="00111514">
        <w:rPr>
          <w:rFonts w:ascii="Helvetica Neue" w:hAnsi="Helvetica Neue"/>
          <w:sz w:val="20"/>
          <w:szCs w:val="20"/>
        </w:rPr>
        <w:t xml:space="preserve">“cannabis withdrawal,” </w:t>
      </w:r>
      <w:r>
        <w:rPr>
          <w:rFonts w:ascii="Helvetica Neue" w:hAnsi="Helvetica Neue"/>
          <w:sz w:val="20"/>
          <w:szCs w:val="20"/>
        </w:rPr>
        <w:t>and “smoker”</w:t>
      </w:r>
    </w:p>
    <w:p w14:paraId="703B2E92" w14:textId="77777777" w:rsidR="00111514" w:rsidRPr="00111514" w:rsidRDefault="00111514" w:rsidP="00015151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b/>
          <w:bCs/>
          <w:sz w:val="20"/>
          <w:szCs w:val="20"/>
        </w:rPr>
        <w:t xml:space="preserve">Please confirm that the presence of one of these is actually documented (sometimes clinicians write “no alcohol withdrawal”, and this would </w:t>
      </w:r>
      <w:r>
        <w:rPr>
          <w:rFonts w:ascii="Helvetica Neue" w:hAnsi="Helvetica Neue"/>
          <w:b/>
          <w:bCs/>
          <w:sz w:val="20"/>
          <w:szCs w:val="20"/>
          <w:u w:val="single"/>
        </w:rPr>
        <w:t>not</w:t>
      </w:r>
      <w:r>
        <w:rPr>
          <w:rFonts w:ascii="Helvetica Neue" w:hAnsi="Helvetica Neue"/>
          <w:b/>
          <w:bCs/>
          <w:sz w:val="20"/>
          <w:szCs w:val="20"/>
        </w:rPr>
        <w:t xml:space="preserve"> count of course)</w:t>
      </w:r>
      <w:r>
        <w:rPr>
          <w:rFonts w:ascii="Helvetica Neue" w:hAnsi="Helvetica Neue"/>
          <w:sz w:val="20"/>
          <w:szCs w:val="20"/>
        </w:rPr>
        <w:t>.</w:t>
      </w:r>
      <w:r>
        <w:rPr>
          <w:rFonts w:ascii="Helvetica Neue" w:hAnsi="Helvetica Neue"/>
          <w:b/>
          <w:bCs/>
          <w:sz w:val="20"/>
          <w:szCs w:val="20"/>
        </w:rPr>
        <w:t xml:space="preserve">  </w:t>
      </w:r>
    </w:p>
    <w:p w14:paraId="641E2689" w14:textId="46303049" w:rsidR="00501AED" w:rsidRDefault="00453DE8" w:rsidP="00015151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Mark yes if any are documented over the past five years</w:t>
      </w:r>
      <w:r w:rsidR="00111514">
        <w:rPr>
          <w:rFonts w:ascii="Helvetica Neue" w:hAnsi="Helvetica Neue"/>
          <w:sz w:val="20"/>
          <w:szCs w:val="20"/>
        </w:rPr>
        <w:t>.</w:t>
      </w:r>
      <w:r w:rsidR="00111514">
        <w:rPr>
          <w:rFonts w:ascii="Helvetica Neue" w:hAnsi="Helvetica Neue"/>
          <w:b/>
          <w:bCs/>
          <w:sz w:val="20"/>
          <w:szCs w:val="20"/>
        </w:rPr>
        <w:t xml:space="preserve"> </w:t>
      </w:r>
    </w:p>
    <w:p w14:paraId="718C2C27" w14:textId="77777777" w:rsidR="00453DE8" w:rsidRPr="00453DE8" w:rsidRDefault="00453DE8" w:rsidP="00453DE8">
      <w:pPr>
        <w:rPr>
          <w:rFonts w:ascii="Helvetica Neue" w:hAnsi="Helvetica Neue"/>
          <w:sz w:val="20"/>
          <w:szCs w:val="20"/>
        </w:rPr>
      </w:pPr>
    </w:p>
    <w:p w14:paraId="480AC53D" w14:textId="77777777" w:rsidR="002171CD" w:rsidRDefault="002171CD" w:rsidP="002171CD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0E444592" w14:textId="2160929A" w:rsidR="00FC222F" w:rsidRDefault="00FC222F" w:rsidP="00FC222F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# of prior hospital</w:t>
      </w:r>
      <w:r w:rsidR="00453DE8">
        <w:rPr>
          <w:rFonts w:ascii="Helvetica Neue" w:hAnsi="Helvetica Neue"/>
          <w:sz w:val="20"/>
          <w:szCs w:val="20"/>
        </w:rPr>
        <w:t xml:space="preserve"> admissions</w:t>
      </w:r>
      <w:r>
        <w:rPr>
          <w:rFonts w:ascii="Helvetica Neue" w:hAnsi="Helvetica Neue"/>
          <w:sz w:val="20"/>
          <w:szCs w:val="20"/>
        </w:rPr>
        <w:t xml:space="preserve"> in past 12 months</w:t>
      </w:r>
    </w:p>
    <w:p w14:paraId="24684E52" w14:textId="1A6ADFD4" w:rsidR="00FC222F" w:rsidRDefault="00FC222F" w:rsidP="00FC222F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Chart Review &gt; Encounters</w:t>
      </w:r>
      <w:r w:rsidR="00453DE8">
        <w:rPr>
          <w:rFonts w:ascii="Helvetica Neue" w:hAnsi="Helvetica Neue"/>
          <w:sz w:val="20"/>
          <w:szCs w:val="20"/>
        </w:rPr>
        <w:t xml:space="preserve"> &gt; check-off “Admissions”</w:t>
      </w:r>
    </w:p>
    <w:p w14:paraId="1EAD07C3" w14:textId="168E6314" w:rsidR="00453DE8" w:rsidRDefault="00453DE8" w:rsidP="00FC222F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6F7BA611" w14:textId="3A57E78B" w:rsidR="00453DE8" w:rsidRPr="00453DE8" w:rsidRDefault="00453DE8" w:rsidP="00453DE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Count hospitalizations for 12mo prior to index hospitalization</w:t>
      </w:r>
    </w:p>
    <w:p w14:paraId="3507CFDB" w14:textId="77777777" w:rsidR="00FC222F" w:rsidRDefault="00FC222F" w:rsidP="00FC222F">
      <w:pPr>
        <w:rPr>
          <w:rFonts w:ascii="Helvetica Neue" w:hAnsi="Helvetica Neue"/>
          <w:sz w:val="20"/>
          <w:szCs w:val="20"/>
        </w:rPr>
      </w:pPr>
      <w:r w:rsidRPr="00FE6F1A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07BDD02A" w14:textId="0EDB9041" w:rsidR="00FC222F" w:rsidRDefault="00FC222F" w:rsidP="00FC222F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Variable: Prior </w:t>
      </w:r>
      <w:r w:rsidR="0071544F">
        <w:rPr>
          <w:rFonts w:ascii="Helvetica Neue" w:hAnsi="Helvetica Neue"/>
          <w:sz w:val="20"/>
          <w:szCs w:val="20"/>
        </w:rPr>
        <w:t>hospitalization</w:t>
      </w:r>
      <w:r>
        <w:rPr>
          <w:rFonts w:ascii="Helvetica Neue" w:hAnsi="Helvetica Neue"/>
          <w:sz w:val="20"/>
          <w:szCs w:val="20"/>
        </w:rPr>
        <w:t>: a) Within 30d of admission</w:t>
      </w:r>
    </w:p>
    <w:p w14:paraId="17E7994D" w14:textId="6475E8A5" w:rsidR="00FC222F" w:rsidRDefault="00FC222F" w:rsidP="00FC222F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Chart Review &gt; Encounters</w:t>
      </w:r>
      <w:r w:rsidR="00453DE8">
        <w:rPr>
          <w:rFonts w:ascii="Helvetica Neue" w:hAnsi="Helvetica Neue"/>
          <w:sz w:val="20"/>
          <w:szCs w:val="20"/>
        </w:rPr>
        <w:t xml:space="preserve"> &gt; check-off “Admissions”</w:t>
      </w:r>
    </w:p>
    <w:p w14:paraId="295D1373" w14:textId="1C9BFA96" w:rsidR="00453DE8" w:rsidRDefault="00453DE8" w:rsidP="00FC222F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26E905D0" w14:textId="4A8B213B" w:rsidR="00453DE8" w:rsidRPr="00453DE8" w:rsidRDefault="00453DE8" w:rsidP="00453DE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Calculate whether admission occurred within 30 days of presentation for index hospitalization</w:t>
      </w:r>
    </w:p>
    <w:p w14:paraId="7A324853" w14:textId="77777777" w:rsidR="00453DE8" w:rsidRPr="00453DE8" w:rsidRDefault="00453DE8" w:rsidP="00453DE8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  </w:t>
      </w:r>
    </w:p>
    <w:p w14:paraId="3B326A1C" w14:textId="27A4A340" w:rsidR="00453DE8" w:rsidRDefault="00453DE8" w:rsidP="00453DE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Prior hospitalization: b) LOS</w:t>
      </w:r>
    </w:p>
    <w:p w14:paraId="181D871F" w14:textId="670FF63D" w:rsidR="00453DE8" w:rsidRDefault="00453DE8" w:rsidP="00453DE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Chart Review &gt; Encounters &gt; click on specific Admission</w:t>
      </w:r>
    </w:p>
    <w:p w14:paraId="3FD566A9" w14:textId="77777777" w:rsidR="00453DE8" w:rsidRDefault="00453DE8" w:rsidP="00453DE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12FE633F" w14:textId="7147E23B" w:rsidR="00453DE8" w:rsidRDefault="00453DE8" w:rsidP="00453DE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1. Look at discharge summary (should pop up in a window when you click on the admission)</w:t>
      </w:r>
    </w:p>
    <w:p w14:paraId="774D8353" w14:textId="02FE6736" w:rsidR="00453DE8" w:rsidRDefault="00453DE8" w:rsidP="00453DE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2. Find Length of Stay (or LOS).</w:t>
      </w:r>
    </w:p>
    <w:p w14:paraId="2E3B8D9F" w14:textId="060CDBE7" w:rsidR="002171CD" w:rsidRDefault="002171CD" w:rsidP="00015151">
      <w:pPr>
        <w:rPr>
          <w:rFonts w:ascii="Helvetica Neue" w:hAnsi="Helvetica Neue"/>
          <w:sz w:val="20"/>
          <w:szCs w:val="20"/>
        </w:rPr>
      </w:pPr>
    </w:p>
    <w:p w14:paraId="365CEE68" w14:textId="2632DC2E" w:rsidR="00453DE8" w:rsidRDefault="00453DE8" w:rsidP="00015151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4CCFE45F" w14:textId="12A5B833" w:rsidR="00453DE8" w:rsidRDefault="00453DE8" w:rsidP="00453DE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Prior hospitalization: c) Patient-Directed Discharge</w:t>
      </w:r>
    </w:p>
    <w:p w14:paraId="5E78FB82" w14:textId="77777777" w:rsidR="00453DE8" w:rsidRDefault="00453DE8" w:rsidP="00453DE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Chart Review &gt; Encounters &gt; click on specific Admission</w:t>
      </w:r>
    </w:p>
    <w:p w14:paraId="625592C0" w14:textId="77777777" w:rsidR="00453DE8" w:rsidRDefault="00453DE8" w:rsidP="00453DE8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07EBB881" w14:textId="1433FE55" w:rsidR="00453DE8" w:rsidRDefault="00453DE8" w:rsidP="00453DE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1. Look at discharge summary (should pop up in a window when you click on the admission)</w:t>
      </w:r>
    </w:p>
    <w:p w14:paraId="29B0BF7F" w14:textId="0A378D7F" w:rsidR="00453DE8" w:rsidRDefault="00453DE8" w:rsidP="00453DE8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2. </w:t>
      </w:r>
      <w:r w:rsidR="009E67F6">
        <w:rPr>
          <w:rFonts w:ascii="Helvetica Neue" w:hAnsi="Helvetica Neue"/>
          <w:sz w:val="20"/>
          <w:szCs w:val="20"/>
        </w:rPr>
        <w:t>Search the discharge summary for “AMA” or “Against Medical”</w:t>
      </w:r>
    </w:p>
    <w:p w14:paraId="1DAB6208" w14:textId="61FB5103" w:rsidR="009E67F6" w:rsidRPr="009E67F6" w:rsidRDefault="009E67F6" w:rsidP="009E67F6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3. If patient left AMA, read note to see if reason is listed</w:t>
      </w:r>
    </w:p>
    <w:p w14:paraId="5CEE5F9C" w14:textId="77777777" w:rsidR="009E67F6" w:rsidRDefault="009E67F6" w:rsidP="009E67F6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3FD6C587" w14:textId="04A70B67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Prior hospitalization: d) Discharged on MOUD</w:t>
      </w:r>
    </w:p>
    <w:p w14:paraId="2D64AE6D" w14:textId="77777777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Chart Review &gt; Encounters &gt; click on specific Admission</w:t>
      </w:r>
    </w:p>
    <w:p w14:paraId="0A845209" w14:textId="77777777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114BCCDC" w14:textId="77777777" w:rsidR="009E67F6" w:rsidRDefault="009E67F6" w:rsidP="009E67F6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1. Look at discharge summary (should pop up in a window when you click on the admission)</w:t>
      </w:r>
    </w:p>
    <w:p w14:paraId="332A0745" w14:textId="44A153E2" w:rsidR="002171CD" w:rsidRDefault="009E67F6" w:rsidP="009E67F6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2. Search the discharge summary for “buprenorphine”, “methadone”, and “naltrexone”</w:t>
      </w:r>
    </w:p>
    <w:p w14:paraId="7C1BE621" w14:textId="07825279" w:rsidR="009E67F6" w:rsidRDefault="009E67F6" w:rsidP="009E67F6">
      <w:pPr>
        <w:pStyle w:val="ListParagraph"/>
        <w:numPr>
          <w:ilvl w:val="0"/>
          <w:numId w:val="11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lastRenderedPageBreak/>
        <w:t>3. Document if patient was discharged on buprenorphine or methadone maintenance with plan to continue after discharge</w:t>
      </w:r>
    </w:p>
    <w:p w14:paraId="2DA2AB46" w14:textId="77777777" w:rsidR="009E67F6" w:rsidRPr="009E67F6" w:rsidRDefault="009E67F6" w:rsidP="009E67F6">
      <w:pPr>
        <w:rPr>
          <w:rFonts w:ascii="Helvetica Neue" w:hAnsi="Helvetica Neue"/>
          <w:sz w:val="20"/>
          <w:szCs w:val="20"/>
        </w:rPr>
      </w:pPr>
    </w:p>
    <w:p w14:paraId="475A0461" w14:textId="77777777" w:rsidR="009E67F6" w:rsidRDefault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br w:type="page"/>
      </w:r>
    </w:p>
    <w:p w14:paraId="6366CB3D" w14:textId="0DDFF12B" w:rsidR="009E67F6" w:rsidRDefault="009E67F6" w:rsidP="009E67F6">
      <w:pPr>
        <w:rPr>
          <w:rFonts w:ascii="Helvetica Neue" w:hAnsi="Helvetica Neue"/>
          <w:b/>
          <w:bCs/>
          <w:i/>
          <w:iCs/>
          <w:sz w:val="20"/>
          <w:szCs w:val="20"/>
        </w:rPr>
      </w:pPr>
      <w:r>
        <w:rPr>
          <w:rFonts w:ascii="Helvetica Neue" w:hAnsi="Helvetica Neue"/>
          <w:b/>
          <w:bCs/>
          <w:i/>
          <w:iCs/>
          <w:sz w:val="20"/>
          <w:szCs w:val="20"/>
        </w:rPr>
        <w:lastRenderedPageBreak/>
        <w:t>Characteristics of Clinical Encounter</w:t>
      </w:r>
    </w:p>
    <w:p w14:paraId="1A6604B3" w14:textId="08933073" w:rsidR="009E67F6" w:rsidRPr="009E67F6" w:rsidRDefault="009E67F6" w:rsidP="009E67F6">
      <w:pPr>
        <w:rPr>
          <w:rFonts w:ascii="Helvetica Neue" w:hAnsi="Helvetica Neue"/>
          <w:b/>
          <w:bCs/>
          <w:sz w:val="20"/>
          <w:szCs w:val="20"/>
        </w:rPr>
      </w:pPr>
      <w:r>
        <w:rPr>
          <w:rFonts w:ascii="Helvetica Neue" w:hAnsi="Helvetica Neue"/>
          <w:b/>
          <w:bCs/>
          <w:sz w:val="20"/>
          <w:szCs w:val="20"/>
        </w:rPr>
        <w:t>*** Location for all of these will be Chart Review &gt; Encounters tab &gt; right-click on the index admission and select “Edit Encounter” ***</w:t>
      </w:r>
    </w:p>
    <w:p w14:paraId="69ED25EA" w14:textId="77777777" w:rsidR="009E67F6" w:rsidRDefault="00302B0B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 </w:t>
      </w:r>
      <w:r w:rsidR="009E67F6"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49D47805" w14:textId="2C427DC6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Opioid(s) used and amount used daily</w:t>
      </w:r>
    </w:p>
    <w:p w14:paraId="1BBEDA4E" w14:textId="5F487544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H&amp;P note</w:t>
      </w:r>
    </w:p>
    <w:p w14:paraId="7C3710E2" w14:textId="77777777" w:rsidR="009E67F6" w:rsidRDefault="009E67F6" w:rsidP="009E67F6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678FAC0E" w14:textId="19EDE79D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Injecting drugs</w:t>
      </w:r>
    </w:p>
    <w:p w14:paraId="5AB5A74B" w14:textId="0BDBE135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H&amp;P note. Might be listed as “IV” use</w:t>
      </w:r>
    </w:p>
    <w:p w14:paraId="232DA382" w14:textId="77777777" w:rsidR="009E67F6" w:rsidRDefault="009E67F6" w:rsidP="009E67F6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28E68699" w14:textId="410A4A73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Xylazine (“</w:t>
      </w:r>
      <w:proofErr w:type="spellStart"/>
      <w:r>
        <w:rPr>
          <w:rFonts w:ascii="Helvetica Neue" w:hAnsi="Helvetica Neue"/>
          <w:sz w:val="20"/>
          <w:szCs w:val="20"/>
        </w:rPr>
        <w:t>tranq</w:t>
      </w:r>
      <w:proofErr w:type="spellEnd"/>
      <w:r>
        <w:rPr>
          <w:rFonts w:ascii="Helvetica Neue" w:hAnsi="Helvetica Neue"/>
          <w:sz w:val="20"/>
          <w:szCs w:val="20"/>
        </w:rPr>
        <w:t>”) use</w:t>
      </w:r>
    </w:p>
    <w:p w14:paraId="139F7E37" w14:textId="2B1F3785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1. H&amp;P note, 2. Search for “xylazine” or “</w:t>
      </w:r>
      <w:proofErr w:type="spellStart"/>
      <w:r>
        <w:rPr>
          <w:rFonts w:ascii="Helvetica Neue" w:hAnsi="Helvetica Neue"/>
          <w:sz w:val="20"/>
          <w:szCs w:val="20"/>
        </w:rPr>
        <w:t>tranq</w:t>
      </w:r>
      <w:proofErr w:type="spellEnd"/>
      <w:r>
        <w:rPr>
          <w:rFonts w:ascii="Helvetica Neue" w:hAnsi="Helvetica Neue"/>
          <w:sz w:val="20"/>
          <w:szCs w:val="20"/>
        </w:rPr>
        <w:t xml:space="preserve">” and mark if use was noted </w:t>
      </w:r>
      <w:proofErr w:type="spellStart"/>
      <w:r>
        <w:rPr>
          <w:rFonts w:ascii="Helvetica Neue" w:hAnsi="Helvetica Neue"/>
          <w:sz w:val="20"/>
          <w:szCs w:val="20"/>
        </w:rPr>
        <w:t>elsewhereduring</w:t>
      </w:r>
      <w:proofErr w:type="spellEnd"/>
      <w:r>
        <w:rPr>
          <w:rFonts w:ascii="Helvetica Neue" w:hAnsi="Helvetica Neue"/>
          <w:sz w:val="20"/>
          <w:szCs w:val="20"/>
        </w:rPr>
        <w:t xml:space="preserve"> the index admission</w:t>
      </w:r>
    </w:p>
    <w:p w14:paraId="690D0892" w14:textId="77777777" w:rsidR="009E67F6" w:rsidRDefault="009E67F6" w:rsidP="009E67F6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340EBAA2" w14:textId="3BF99CFE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Results of urine drug testing</w:t>
      </w:r>
    </w:p>
    <w:p w14:paraId="05AA15A5" w14:textId="37515350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1. H&amp;P note, 2. Search “urine tox”</w:t>
      </w:r>
      <w:r w:rsidR="00963BBA">
        <w:rPr>
          <w:rFonts w:ascii="Helvetica Neue" w:hAnsi="Helvetica Neue"/>
          <w:sz w:val="20"/>
          <w:szCs w:val="20"/>
        </w:rPr>
        <w:t xml:space="preserve"> for results from index admission</w:t>
      </w:r>
    </w:p>
    <w:p w14:paraId="1D9A7F70" w14:textId="77777777" w:rsidR="009E67F6" w:rsidRDefault="009E67F6" w:rsidP="009E67F6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4B17B484" w14:textId="43BF816E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Variable: </w:t>
      </w:r>
      <w:r w:rsidR="00963BBA">
        <w:rPr>
          <w:rFonts w:ascii="Helvetica Neue" w:hAnsi="Helvetica Neue"/>
          <w:sz w:val="20"/>
          <w:szCs w:val="20"/>
        </w:rPr>
        <w:t>Engaged in MOUD prior to admission</w:t>
      </w:r>
    </w:p>
    <w:p w14:paraId="2AA88246" w14:textId="78FA1085" w:rsidR="009E67F6" w:rsidRDefault="009E67F6" w:rsidP="009E67F6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H&amp;P note.</w:t>
      </w:r>
      <w:r w:rsidR="00963BBA">
        <w:rPr>
          <w:rFonts w:ascii="Helvetica Neue" w:hAnsi="Helvetica Neue"/>
          <w:sz w:val="20"/>
          <w:szCs w:val="20"/>
        </w:rPr>
        <w:t xml:space="preserve"> If not clear, you can try searching the note for “buprenorphine,” “methadone,” or “naltrexone”</w:t>
      </w:r>
    </w:p>
    <w:p w14:paraId="1C9CEDBA" w14:textId="77777777" w:rsidR="00963BBA" w:rsidRDefault="00963BBA" w:rsidP="00963BBA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4B58CCF0" w14:textId="3B126E16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Admission diagnosis</w:t>
      </w:r>
    </w:p>
    <w:p w14:paraId="28BB0142" w14:textId="6A84EDDF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H&amp;P note. ***</w:t>
      </w:r>
    </w:p>
    <w:p w14:paraId="333F0990" w14:textId="77777777" w:rsidR="00963BBA" w:rsidRDefault="00963BBA" w:rsidP="00963BBA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145E9DF3" w14:textId="19798243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Admitting team</w:t>
      </w:r>
    </w:p>
    <w:p w14:paraId="0CDE40F2" w14:textId="70B0E158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Location: H&amp;P note. </w:t>
      </w:r>
    </w:p>
    <w:p w14:paraId="456E2E96" w14:textId="77777777" w:rsidR="00963BBA" w:rsidRDefault="00963BBA" w:rsidP="00963BBA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2EFE0832" w14:textId="3314C607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Acute pain &amp; reason for acute pain</w:t>
      </w:r>
    </w:p>
    <w:p w14:paraId="0A3648C8" w14:textId="5D0C9FA7" w:rsidR="00963BBA" w:rsidRDefault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H&amp;P note.</w:t>
      </w:r>
    </w:p>
    <w:p w14:paraId="4855A215" w14:textId="77777777" w:rsidR="00963BBA" w:rsidRDefault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br w:type="page"/>
      </w:r>
    </w:p>
    <w:p w14:paraId="201B9415" w14:textId="2A3B3883" w:rsidR="00302B0B" w:rsidRDefault="00963BBA">
      <w:pPr>
        <w:rPr>
          <w:rFonts w:ascii="Helvetica Neue" w:hAnsi="Helvetica Neue"/>
          <w:b/>
          <w:bCs/>
          <w:i/>
          <w:iCs/>
          <w:sz w:val="20"/>
          <w:szCs w:val="20"/>
        </w:rPr>
      </w:pPr>
      <w:r>
        <w:rPr>
          <w:rFonts w:ascii="Helvetica Neue" w:hAnsi="Helvetica Neue"/>
          <w:b/>
          <w:bCs/>
          <w:i/>
          <w:iCs/>
          <w:sz w:val="20"/>
          <w:szCs w:val="20"/>
        </w:rPr>
        <w:lastRenderedPageBreak/>
        <w:t>Intervention Da</w:t>
      </w:r>
      <w:r w:rsidR="006D3E4E">
        <w:rPr>
          <w:rFonts w:ascii="Helvetica Neue" w:hAnsi="Helvetica Neue"/>
          <w:b/>
          <w:bCs/>
          <w:i/>
          <w:iCs/>
          <w:sz w:val="20"/>
          <w:szCs w:val="20"/>
        </w:rPr>
        <w:t>ys</w:t>
      </w:r>
      <w:r w:rsidR="00AE4516">
        <w:rPr>
          <w:rFonts w:ascii="Helvetica Neue" w:hAnsi="Helvetica Neue"/>
          <w:b/>
          <w:bCs/>
          <w:i/>
          <w:iCs/>
          <w:sz w:val="20"/>
          <w:szCs w:val="20"/>
        </w:rPr>
        <w:t xml:space="preserve"> 0</w:t>
      </w:r>
      <w:r w:rsidR="006D3E4E">
        <w:rPr>
          <w:rFonts w:ascii="Helvetica Neue" w:hAnsi="Helvetica Neue"/>
          <w:b/>
          <w:bCs/>
          <w:i/>
          <w:iCs/>
          <w:sz w:val="20"/>
          <w:szCs w:val="20"/>
        </w:rPr>
        <w:t>, 1, 2, and 3</w:t>
      </w:r>
    </w:p>
    <w:p w14:paraId="0AC15631" w14:textId="77777777" w:rsidR="009B6892" w:rsidRDefault="009B6892" w:rsidP="00963BBA">
      <w:pPr>
        <w:rPr>
          <w:rFonts w:ascii="Helvetica Neue" w:hAnsi="Helvetica Neue"/>
          <w:b/>
          <w:bCs/>
          <w:sz w:val="20"/>
          <w:szCs w:val="20"/>
        </w:rPr>
      </w:pPr>
    </w:p>
    <w:p w14:paraId="1AE526AF" w14:textId="0C35E5E6" w:rsidR="00963BBA" w:rsidRPr="009E67F6" w:rsidRDefault="00963BBA" w:rsidP="00963BBA">
      <w:pPr>
        <w:rPr>
          <w:rFonts w:ascii="Helvetica Neue" w:hAnsi="Helvetica Neue"/>
          <w:b/>
          <w:bCs/>
          <w:sz w:val="20"/>
          <w:szCs w:val="20"/>
        </w:rPr>
      </w:pPr>
      <w:r>
        <w:rPr>
          <w:rFonts w:ascii="Helvetica Neue" w:hAnsi="Helvetica Neue"/>
          <w:b/>
          <w:bCs/>
          <w:sz w:val="20"/>
          <w:szCs w:val="20"/>
        </w:rPr>
        <w:t>*** Location for all of these will be Chart Review &gt; Encounters tab &gt; right-click on the index admission and select “Edit Encounter” ***</w:t>
      </w:r>
    </w:p>
    <w:p w14:paraId="0A87E83D" w14:textId="77777777" w:rsidR="00963BBA" w:rsidRDefault="00963BBA">
      <w:pPr>
        <w:rPr>
          <w:rFonts w:ascii="Helvetica Neue" w:hAnsi="Helvetica Neue"/>
          <w:b/>
          <w:bCs/>
          <w:i/>
          <w:iCs/>
          <w:sz w:val="20"/>
          <w:szCs w:val="20"/>
        </w:rPr>
      </w:pPr>
    </w:p>
    <w:p w14:paraId="1BE8C1E4" w14:textId="77777777" w:rsidR="00963BBA" w:rsidRDefault="00963BBA" w:rsidP="00963BBA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4B631228" w14:textId="3D1D0AF7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Day 0 definition</w:t>
      </w:r>
    </w:p>
    <w:p w14:paraId="19B339CA" w14:textId="54D75D4C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Notes &gt; search “Tanya Uritsky”</w:t>
      </w:r>
    </w:p>
    <w:p w14:paraId="1FFB0B0B" w14:textId="3D887B02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Procedure: </w:t>
      </w:r>
    </w:p>
    <w:p w14:paraId="388054A5" w14:textId="77777777" w:rsidR="00963BBA" w:rsidRDefault="00963BBA" w:rsidP="00963BBA">
      <w:pPr>
        <w:pStyle w:val="ListParagraph"/>
        <w:numPr>
          <w:ilvl w:val="0"/>
          <w:numId w:val="14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</w:t>
      </w:r>
      <w:r w:rsidRPr="00963BBA">
        <w:rPr>
          <w:rFonts w:ascii="Helvetica Neue" w:hAnsi="Helvetica Neue"/>
          <w:sz w:val="20"/>
          <w:szCs w:val="20"/>
        </w:rPr>
        <w:t>ook for Tanya’s note and recommendations.</w:t>
      </w:r>
    </w:p>
    <w:p w14:paraId="6523010D" w14:textId="5E861F9D" w:rsidR="00963BBA" w:rsidRDefault="00963BBA" w:rsidP="00963BBA">
      <w:pPr>
        <w:pStyle w:val="ListParagraph"/>
        <w:numPr>
          <w:ilvl w:val="0"/>
          <w:numId w:val="14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G</w:t>
      </w:r>
      <w:r w:rsidRPr="00963BBA">
        <w:rPr>
          <w:rFonts w:ascii="Helvetica Neue" w:hAnsi="Helvetica Neue"/>
          <w:sz w:val="20"/>
          <w:szCs w:val="20"/>
        </w:rPr>
        <w:t>o to the “Benzo/Opioid” tab and find when these recommendations were implemented.</w:t>
      </w:r>
    </w:p>
    <w:p w14:paraId="5A77B5DB" w14:textId="0185785A" w:rsidR="00963BBA" w:rsidRDefault="00963BBA" w:rsidP="00963BBA">
      <w:pPr>
        <w:pStyle w:val="ListParagraph"/>
        <w:numPr>
          <w:ilvl w:val="0"/>
          <w:numId w:val="14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Calculate hours between ED presentation and implementation of Tanya’s </w:t>
      </w:r>
      <w:r w:rsidR="00AE4516">
        <w:rPr>
          <w:rFonts w:ascii="Helvetica Neue" w:hAnsi="Helvetica Neue"/>
          <w:sz w:val="20"/>
          <w:szCs w:val="20"/>
        </w:rPr>
        <w:t>recommendations</w:t>
      </w:r>
    </w:p>
    <w:p w14:paraId="37285CBA" w14:textId="51A47BC1" w:rsidR="00963BBA" w:rsidRPr="006D3E4E" w:rsidRDefault="00963BBA" w:rsidP="00963BBA">
      <w:pPr>
        <w:rPr>
          <w:rFonts w:ascii="Helvetica Neue" w:hAnsi="Helvetica Neue"/>
          <w:b/>
          <w:bCs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227A22A4" w14:textId="566454DC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Variable: </w:t>
      </w:r>
      <w:r w:rsidR="00AE4516">
        <w:rPr>
          <w:rFonts w:ascii="Helvetica Neue" w:hAnsi="Helvetica Neue"/>
          <w:sz w:val="20"/>
          <w:szCs w:val="20"/>
        </w:rPr>
        <w:t>Use of short-acting opioids, total mg administered, MMEs, MOUD, non-opioid adjuvants, naloxone</w:t>
      </w:r>
    </w:p>
    <w:p w14:paraId="0D2B70AE" w14:textId="7479463E" w:rsidR="00963BBA" w:rsidRDefault="00963BBA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Location: </w:t>
      </w:r>
      <w:r w:rsidR="00AE4516">
        <w:rPr>
          <w:rFonts w:ascii="Helvetica Neue" w:hAnsi="Helvetica Neue"/>
          <w:sz w:val="20"/>
          <w:szCs w:val="20"/>
        </w:rPr>
        <w:t>Benzo/Opioid tab</w:t>
      </w:r>
      <w:r w:rsidRPr="00453DE8">
        <w:rPr>
          <w:rFonts w:ascii="Helvetica Neue" w:hAnsi="Helvetica Neue"/>
          <w:sz w:val="20"/>
          <w:szCs w:val="20"/>
        </w:rPr>
        <w:t xml:space="preserve"> </w:t>
      </w:r>
    </w:p>
    <w:p w14:paraId="33B88F25" w14:textId="3EC825F0" w:rsidR="009B6892" w:rsidRDefault="009B6892" w:rsidP="009B6892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4A585E46" w14:textId="749A3759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Sedation, pain, withdrawal scores</w:t>
      </w:r>
    </w:p>
    <w:p w14:paraId="3B25897C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Benzo/Opioid tab</w:t>
      </w:r>
    </w:p>
    <w:p w14:paraId="715DBA14" w14:textId="07EB7A97" w:rsidR="009B6892" w:rsidRDefault="009B6892" w:rsidP="009B6892">
      <w:pPr>
        <w:rPr>
          <w:rFonts w:ascii="Helvetica Neue" w:hAnsi="Helvetica Neue"/>
          <w:sz w:val="20"/>
          <w:szCs w:val="20"/>
        </w:rPr>
      </w:pPr>
    </w:p>
    <w:p w14:paraId="4BE8E1B9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40285B23" w14:textId="673D1149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Treatment of alcohol or benzo withdrawal</w:t>
      </w:r>
    </w:p>
    <w:p w14:paraId="673D1AE4" w14:textId="2CCD0286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Benzo/Opioid tab</w:t>
      </w:r>
    </w:p>
    <w:p w14:paraId="4FE6A2D3" w14:textId="1AA0EE19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2ADB00FC" w14:textId="3C037C33" w:rsidR="009B6892" w:rsidRDefault="009B6892" w:rsidP="009B6892">
      <w:pPr>
        <w:pStyle w:val="ListParagraph"/>
        <w:numPr>
          <w:ilvl w:val="0"/>
          <w:numId w:val="16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ok for CIWA-</w:t>
      </w:r>
      <w:proofErr w:type="spellStart"/>
      <w:r>
        <w:rPr>
          <w:rFonts w:ascii="Helvetica Neue" w:hAnsi="Helvetica Neue"/>
          <w:sz w:val="20"/>
          <w:szCs w:val="20"/>
        </w:rPr>
        <w:t>Ar</w:t>
      </w:r>
      <w:proofErr w:type="spellEnd"/>
      <w:r>
        <w:rPr>
          <w:rFonts w:ascii="Helvetica Neue" w:hAnsi="Helvetica Neue"/>
          <w:sz w:val="20"/>
          <w:szCs w:val="20"/>
        </w:rPr>
        <w:t xml:space="preserve"> measurements (at least 3)</w:t>
      </w:r>
    </w:p>
    <w:p w14:paraId="32BC6991" w14:textId="7CE8DB66" w:rsidR="00963BBA" w:rsidRPr="009B6892" w:rsidRDefault="009B6892" w:rsidP="00963BBA">
      <w:pPr>
        <w:pStyle w:val="ListParagraph"/>
        <w:numPr>
          <w:ilvl w:val="0"/>
          <w:numId w:val="16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ok for administration of benzodiazepines</w:t>
      </w:r>
    </w:p>
    <w:p w14:paraId="411B73AF" w14:textId="7ABAA45F" w:rsidR="009B6892" w:rsidRDefault="009B6892">
      <w:pPr>
        <w:rPr>
          <w:rFonts w:ascii="Helvetica Neue" w:hAnsi="Helvetica Neue"/>
          <w:sz w:val="20"/>
          <w:szCs w:val="20"/>
        </w:rPr>
      </w:pPr>
    </w:p>
    <w:p w14:paraId="6540B8CF" w14:textId="01DE136D" w:rsidR="006D3E4E" w:rsidRDefault="006D3E4E">
      <w:pPr>
        <w:rPr>
          <w:rFonts w:ascii="Helvetica Neue" w:hAnsi="Helvetica Neue"/>
          <w:b/>
          <w:bCs/>
          <w:i/>
          <w:iCs/>
          <w:sz w:val="20"/>
          <w:szCs w:val="20"/>
        </w:rPr>
      </w:pPr>
      <w:r>
        <w:rPr>
          <w:rFonts w:ascii="Helvetica Neue" w:hAnsi="Helvetica Neue"/>
          <w:b/>
          <w:bCs/>
          <w:i/>
          <w:iCs/>
          <w:sz w:val="20"/>
          <w:szCs w:val="20"/>
        </w:rPr>
        <w:t>Intervention Day 3</w:t>
      </w:r>
    </w:p>
    <w:p w14:paraId="40585FA1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3F9BEA74" w14:textId="2E524AE2" w:rsidR="006D3E4E" w:rsidRPr="006D3E4E" w:rsidRDefault="006D3E4E">
      <w:pPr>
        <w:rPr>
          <w:rFonts w:ascii="Helvetica Neue" w:hAnsi="Helvetica Neue"/>
          <w:sz w:val="20"/>
          <w:szCs w:val="20"/>
        </w:rPr>
      </w:pPr>
      <w:r w:rsidRPr="006D3E4E">
        <w:rPr>
          <w:rFonts w:ascii="Helvetica Neue" w:hAnsi="Helvetica Neue"/>
          <w:sz w:val="20"/>
          <w:szCs w:val="20"/>
        </w:rPr>
        <w:t>Variable:</w:t>
      </w:r>
      <w:r w:rsidRPr="006D3E4E">
        <w:rPr>
          <w:rFonts w:ascii="Helvetica Neue" w:hAnsi="Helvetica Neue"/>
          <w:sz w:val="20"/>
          <w:szCs w:val="20"/>
        </w:rPr>
        <w:t xml:space="preserve"> Was a fall documented in the chart during Days 0-3?</w:t>
      </w:r>
    </w:p>
    <w:p w14:paraId="594BA643" w14:textId="6F91DCA0" w:rsidR="006D3E4E" w:rsidRDefault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Search</w:t>
      </w:r>
    </w:p>
    <w:p w14:paraId="5CBCC43A" w14:textId="092F2177" w:rsidR="006D3E4E" w:rsidRP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 1. Search for “fall”</w:t>
      </w:r>
      <w:r>
        <w:rPr>
          <w:rFonts w:ascii="Helvetica Neue" w:hAnsi="Helvetica Neue"/>
          <w:sz w:val="20"/>
          <w:szCs w:val="20"/>
        </w:rPr>
        <w:t xml:space="preserve">, document only if fall </w:t>
      </w:r>
      <w:r w:rsidRPr="006D3E4E">
        <w:rPr>
          <w:rFonts w:ascii="Helvetica Neue" w:hAnsi="Helvetica Neue"/>
          <w:sz w:val="20"/>
          <w:szCs w:val="20"/>
          <w:u w:val="single"/>
        </w:rPr>
        <w:t>happened</w:t>
      </w:r>
      <w:r>
        <w:rPr>
          <w:rFonts w:ascii="Helvetica Neue" w:hAnsi="Helvetica Neue"/>
          <w:sz w:val="20"/>
          <w:szCs w:val="20"/>
        </w:rPr>
        <w:t xml:space="preserve"> (nurses documenting “fall risk assessment completed” don’t count)</w:t>
      </w:r>
    </w:p>
    <w:p w14:paraId="1F643F08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____  </w:t>
      </w:r>
    </w:p>
    <w:p w14:paraId="63D2DD63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Self-administered street drugs</w:t>
      </w:r>
    </w:p>
    <w:p w14:paraId="2B8403BF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Search</w:t>
      </w:r>
    </w:p>
    <w:p w14:paraId="029075A1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Procedure: </w:t>
      </w:r>
    </w:p>
    <w:p w14:paraId="7AFD60A6" w14:textId="77777777" w:rsidR="006D3E4E" w:rsidRPr="00AE4516" w:rsidRDefault="006D3E4E" w:rsidP="006D3E4E">
      <w:pPr>
        <w:pStyle w:val="ListParagraph"/>
        <w:numPr>
          <w:ilvl w:val="0"/>
          <w:numId w:val="15"/>
        </w:numPr>
        <w:rPr>
          <w:rFonts w:ascii="Helvetica Neue" w:hAnsi="Helvetica Neue"/>
          <w:sz w:val="20"/>
          <w:szCs w:val="20"/>
        </w:rPr>
      </w:pPr>
      <w:r w:rsidRPr="00AE4516">
        <w:rPr>
          <w:rFonts w:ascii="Helvetica Neue" w:hAnsi="Helvetica Neue"/>
          <w:sz w:val="20"/>
          <w:szCs w:val="20"/>
        </w:rPr>
        <w:t>Search for “used drugs”</w:t>
      </w:r>
    </w:p>
    <w:p w14:paraId="6571C53A" w14:textId="77777777" w:rsidR="006D3E4E" w:rsidRDefault="006D3E4E" w:rsidP="006D3E4E">
      <w:pPr>
        <w:pStyle w:val="ListParagraph"/>
        <w:numPr>
          <w:ilvl w:val="0"/>
          <w:numId w:val="15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Search for “self-administered”</w:t>
      </w:r>
    </w:p>
    <w:p w14:paraId="49C9CC67" w14:textId="440CA7BB" w:rsidR="006D3E4E" w:rsidRPr="006D3E4E" w:rsidRDefault="006D3E4E" w:rsidP="006D3E4E">
      <w:pPr>
        <w:pStyle w:val="ListParagraph"/>
        <w:numPr>
          <w:ilvl w:val="0"/>
          <w:numId w:val="15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Document only if note indicates confidence about drug use.</w:t>
      </w:r>
    </w:p>
    <w:p w14:paraId="0134287B" w14:textId="77777777" w:rsidR="006D3E4E" w:rsidRPr="006D3E4E" w:rsidRDefault="006D3E4E">
      <w:pPr>
        <w:rPr>
          <w:rFonts w:ascii="Helvetica Neue" w:hAnsi="Helvetica Neue"/>
          <w:sz w:val="20"/>
          <w:szCs w:val="20"/>
        </w:rPr>
      </w:pPr>
    </w:p>
    <w:p w14:paraId="3972E50E" w14:textId="66B6DDD1" w:rsidR="009B6892" w:rsidRPr="006D3E4E" w:rsidRDefault="009B6892" w:rsidP="00963BBA">
      <w:pPr>
        <w:rPr>
          <w:rFonts w:ascii="Helvetica Neue" w:hAnsi="Helvetica Neue"/>
          <w:b/>
          <w:bCs/>
          <w:i/>
          <w:iCs/>
          <w:sz w:val="20"/>
          <w:szCs w:val="20"/>
        </w:rPr>
      </w:pPr>
      <w:r>
        <w:rPr>
          <w:rFonts w:ascii="Helvetica Neue" w:hAnsi="Helvetica Neue"/>
          <w:b/>
          <w:bCs/>
          <w:i/>
          <w:iCs/>
          <w:sz w:val="20"/>
          <w:szCs w:val="20"/>
        </w:rPr>
        <w:t>Hospital Outcomes</w:t>
      </w:r>
    </w:p>
    <w:p w14:paraId="7641A623" w14:textId="348B7FE9" w:rsidR="009B6892" w:rsidRPr="006D3E4E" w:rsidRDefault="009B6892" w:rsidP="006D3E4E">
      <w:pPr>
        <w:rPr>
          <w:rFonts w:ascii="Helvetica Neue" w:hAnsi="Helvetica Neue"/>
          <w:b/>
          <w:bCs/>
          <w:sz w:val="20"/>
          <w:szCs w:val="20"/>
        </w:rPr>
      </w:pPr>
      <w:r>
        <w:rPr>
          <w:rFonts w:ascii="Helvetica Neue" w:hAnsi="Helvetica Neue"/>
          <w:b/>
          <w:bCs/>
          <w:sz w:val="20"/>
          <w:szCs w:val="20"/>
        </w:rPr>
        <w:t>*** Location for all of these will be Chart Review &gt; Encounters tab &gt; right-click on the index admission and select “Edit Encounter” ***</w:t>
      </w:r>
    </w:p>
    <w:p w14:paraId="07CA2B0C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71E2207B" w14:textId="1D4C6C33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Teams consulted</w:t>
      </w:r>
    </w:p>
    <w:p w14:paraId="3E8FBE5E" w14:textId="4429327C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Notes &gt; Consults</w:t>
      </w:r>
    </w:p>
    <w:p w14:paraId="2B86F05F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72C02647" w14:textId="372922C9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Serious injection-related infections treated during hospitalization</w:t>
      </w:r>
    </w:p>
    <w:p w14:paraId="508973B8" w14:textId="3915D603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Discharge summary</w:t>
      </w:r>
    </w:p>
    <w:p w14:paraId="5FFE1165" w14:textId="163CE53E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3DE1C181" w14:textId="5DBB8F6E" w:rsidR="009B6892" w:rsidRDefault="009B6892" w:rsidP="009B6892">
      <w:pPr>
        <w:pStyle w:val="ListParagraph"/>
        <w:numPr>
          <w:ilvl w:val="0"/>
          <w:numId w:val="18"/>
        </w:num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Read DC summary or search the DC summary for these infections</w:t>
      </w:r>
    </w:p>
    <w:p w14:paraId="049B4870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5436AA28" w14:textId="69E146E3" w:rsid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Variable: </w:t>
      </w:r>
      <w:r>
        <w:rPr>
          <w:rFonts w:ascii="Helvetica Neue" w:hAnsi="Helvetica Neue"/>
          <w:sz w:val="20"/>
          <w:szCs w:val="20"/>
        </w:rPr>
        <w:t>Discharged on medications for opioid use disorder (methadone, buprenorphine, or XR-naltrexone)</w:t>
      </w:r>
    </w:p>
    <w:p w14:paraId="502AA695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Discharge summary</w:t>
      </w:r>
    </w:p>
    <w:p w14:paraId="0F458B1B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4079502D" w14:textId="41219DE6" w:rsidR="006D3E4E" w:rsidRDefault="006D3E4E" w:rsidP="006D3E4E">
      <w:pPr>
        <w:pStyle w:val="ListParagraph"/>
        <w:numPr>
          <w:ilvl w:val="0"/>
          <w:numId w:val="20"/>
        </w:numPr>
        <w:rPr>
          <w:rFonts w:ascii="Helvetica Neue" w:hAnsi="Helvetica Neue"/>
          <w:sz w:val="20"/>
          <w:szCs w:val="20"/>
        </w:rPr>
      </w:pPr>
      <w:r w:rsidRPr="006D3E4E">
        <w:rPr>
          <w:rFonts w:ascii="Helvetica Neue" w:hAnsi="Helvetica Neue"/>
          <w:sz w:val="20"/>
          <w:szCs w:val="20"/>
        </w:rPr>
        <w:t xml:space="preserve">Read DC summary </w:t>
      </w:r>
      <w:r>
        <w:rPr>
          <w:rFonts w:ascii="Helvetica Neue" w:hAnsi="Helvetica Neue"/>
          <w:sz w:val="20"/>
          <w:szCs w:val="20"/>
        </w:rPr>
        <w:t xml:space="preserve">and assess whether these medications were continued. Methadone often will </w:t>
      </w:r>
      <w:r>
        <w:rPr>
          <w:rFonts w:ascii="Helvetica Neue" w:hAnsi="Helvetica Neue"/>
          <w:sz w:val="20"/>
          <w:szCs w:val="20"/>
          <w:u w:val="single"/>
        </w:rPr>
        <w:t>not</w:t>
      </w:r>
      <w:r>
        <w:rPr>
          <w:rFonts w:ascii="Helvetica Neue" w:hAnsi="Helvetica Neue"/>
          <w:sz w:val="20"/>
          <w:szCs w:val="20"/>
        </w:rPr>
        <w:t xml:space="preserve"> appear in the discharge meds, but the DC summary should list where/if patient will continue methadone the day following discharge. Buprenorphine will usually be prescribed on discharge with a “bridge” script. Please text/email me (Ashish) if you are not sure and I can help assess! </w:t>
      </w:r>
    </w:p>
    <w:p w14:paraId="41B3597F" w14:textId="187D27EB" w:rsidR="006D3E4E" w:rsidRPr="006D3E4E" w:rsidRDefault="006D3E4E" w:rsidP="006D3E4E">
      <w:pPr>
        <w:rPr>
          <w:rFonts w:ascii="Helvetica Neue" w:hAnsi="Helvetica Neue"/>
          <w:sz w:val="20"/>
          <w:szCs w:val="20"/>
        </w:rPr>
      </w:pPr>
      <w:r w:rsidRPr="006D3E4E">
        <w:rPr>
          <w:rFonts w:ascii="Helvetica Neue" w:hAnsi="Helvetica Neue"/>
          <w:sz w:val="20"/>
          <w:szCs w:val="20"/>
        </w:rPr>
        <w:lastRenderedPageBreak/>
        <w:t xml:space="preserve">_________________________________________________________________________  </w:t>
      </w:r>
    </w:p>
    <w:p w14:paraId="70038BD5" w14:textId="19C7EBEB" w:rsid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 xml:space="preserve">Variable: Discharged </w:t>
      </w:r>
      <w:r w:rsidR="000A4B53">
        <w:rPr>
          <w:rFonts w:ascii="Helvetica Neue" w:hAnsi="Helvetica Neue"/>
          <w:sz w:val="20"/>
          <w:szCs w:val="20"/>
        </w:rPr>
        <w:t>with naloxone</w:t>
      </w:r>
    </w:p>
    <w:p w14:paraId="53186928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Discharge summary</w:t>
      </w:r>
    </w:p>
    <w:p w14:paraId="6A870A41" w14:textId="77777777" w:rsidR="006D3E4E" w:rsidRDefault="006D3E4E" w:rsidP="006D3E4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Procedure:</w:t>
      </w:r>
    </w:p>
    <w:p w14:paraId="6B900F5E" w14:textId="3CA5A0BA" w:rsidR="000A4B53" w:rsidRPr="000A4B53" w:rsidRDefault="006D3E4E" w:rsidP="000A4B53">
      <w:pPr>
        <w:pStyle w:val="ListParagraph"/>
        <w:numPr>
          <w:ilvl w:val="0"/>
          <w:numId w:val="21"/>
        </w:numPr>
        <w:rPr>
          <w:rFonts w:ascii="Helvetica Neue" w:hAnsi="Helvetica Neue"/>
          <w:sz w:val="20"/>
          <w:szCs w:val="20"/>
        </w:rPr>
      </w:pPr>
      <w:r w:rsidRPr="000A4B53">
        <w:rPr>
          <w:rFonts w:ascii="Helvetica Neue" w:hAnsi="Helvetica Neue"/>
          <w:sz w:val="20"/>
          <w:szCs w:val="20"/>
        </w:rPr>
        <w:t>Read DC summary and assess</w:t>
      </w:r>
      <w:r w:rsidR="000A4B53" w:rsidRPr="000A4B53">
        <w:rPr>
          <w:rFonts w:ascii="Helvetica Neue" w:hAnsi="Helvetica Neue"/>
          <w:sz w:val="20"/>
          <w:szCs w:val="20"/>
        </w:rPr>
        <w:t xml:space="preserve">. It will usually be in the discharge medications, but sometimes it might be handed to patient and just documented in the text of the DC summary. </w:t>
      </w:r>
      <w:r w:rsidR="000A4B53" w:rsidRPr="000A4B53">
        <w:rPr>
          <w:rFonts w:ascii="Helvetica Neue" w:hAnsi="Helvetica Neue"/>
          <w:b/>
          <w:bCs/>
          <w:sz w:val="20"/>
          <w:szCs w:val="20"/>
          <w:u w:val="single"/>
        </w:rPr>
        <w:t>Note that buprenorphine-naloxone is a buprenorphine prescription</w:t>
      </w:r>
      <w:r w:rsidR="000A4B53">
        <w:rPr>
          <w:rFonts w:ascii="Helvetica Neue" w:hAnsi="Helvetica Neue"/>
          <w:b/>
          <w:bCs/>
          <w:sz w:val="20"/>
          <w:szCs w:val="20"/>
          <w:u w:val="single"/>
        </w:rPr>
        <w:t xml:space="preserve"> co-formulated with naloxone and does not count as a naloxone prescription</w:t>
      </w:r>
      <w:r w:rsidR="000A4B53">
        <w:rPr>
          <w:rFonts w:ascii="Helvetica Neue" w:hAnsi="Helvetica Neue"/>
          <w:sz w:val="20"/>
          <w:szCs w:val="20"/>
        </w:rPr>
        <w:t>.</w:t>
      </w:r>
    </w:p>
    <w:p w14:paraId="18C95525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7ED439C4" w14:textId="75B6CAE2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Discharge disposition</w:t>
      </w:r>
    </w:p>
    <w:p w14:paraId="25015799" w14:textId="174A3A7D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Discharge summary</w:t>
      </w:r>
    </w:p>
    <w:p w14:paraId="68A2C076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46BE4E8D" w14:textId="419CDA67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Patient-directed discharge</w:t>
      </w:r>
    </w:p>
    <w:p w14:paraId="0DD84F57" w14:textId="39736F45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Discharge summary</w:t>
      </w:r>
    </w:p>
    <w:p w14:paraId="6893EB6C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  <w:r w:rsidRPr="009B6892">
        <w:rPr>
          <w:rFonts w:ascii="Helvetica Neue" w:hAnsi="Helvetica Neue"/>
          <w:sz w:val="20"/>
          <w:szCs w:val="20"/>
        </w:rPr>
        <w:t xml:space="preserve">Procedure: </w:t>
      </w:r>
    </w:p>
    <w:p w14:paraId="18402F6B" w14:textId="77777777" w:rsidR="009B6892" w:rsidRDefault="009B6892" w:rsidP="009B6892">
      <w:pPr>
        <w:pStyle w:val="ListParagraph"/>
        <w:numPr>
          <w:ilvl w:val="0"/>
          <w:numId w:val="19"/>
        </w:numPr>
        <w:rPr>
          <w:rFonts w:ascii="Helvetica Neue" w:hAnsi="Helvetica Neue"/>
          <w:sz w:val="20"/>
          <w:szCs w:val="20"/>
        </w:rPr>
      </w:pPr>
      <w:r w:rsidRPr="009B6892">
        <w:rPr>
          <w:rFonts w:ascii="Helvetica Neue" w:hAnsi="Helvetica Neue"/>
          <w:sz w:val="20"/>
          <w:szCs w:val="20"/>
        </w:rPr>
        <w:t xml:space="preserve"> Search the discharge summary for “AMA” or “Against Medical”</w:t>
      </w:r>
    </w:p>
    <w:p w14:paraId="1C807958" w14:textId="0BB21FFE" w:rsidR="009B6892" w:rsidRPr="009B6892" w:rsidRDefault="009B6892" w:rsidP="009B6892">
      <w:pPr>
        <w:pStyle w:val="ListParagraph"/>
        <w:numPr>
          <w:ilvl w:val="0"/>
          <w:numId w:val="19"/>
        </w:numPr>
        <w:rPr>
          <w:rFonts w:ascii="Helvetica Neue" w:hAnsi="Helvetica Neue"/>
          <w:sz w:val="20"/>
          <w:szCs w:val="20"/>
        </w:rPr>
      </w:pPr>
      <w:r w:rsidRPr="009B6892">
        <w:rPr>
          <w:rFonts w:ascii="Helvetica Neue" w:hAnsi="Helvetica Neue"/>
          <w:sz w:val="20"/>
          <w:szCs w:val="20"/>
        </w:rPr>
        <w:t xml:space="preserve">If patient left AMA, read </w:t>
      </w:r>
      <w:r>
        <w:rPr>
          <w:rFonts w:ascii="Helvetica Neue" w:hAnsi="Helvetica Neue"/>
          <w:sz w:val="20"/>
          <w:szCs w:val="20"/>
        </w:rPr>
        <w:t xml:space="preserve">the DC Summary </w:t>
      </w:r>
      <w:r w:rsidRPr="009B6892">
        <w:rPr>
          <w:rFonts w:ascii="Helvetica Neue" w:hAnsi="Helvetica Neue"/>
          <w:sz w:val="20"/>
          <w:szCs w:val="20"/>
        </w:rPr>
        <w:t xml:space="preserve">to see if </w:t>
      </w:r>
      <w:r>
        <w:rPr>
          <w:rFonts w:ascii="Helvetica Neue" w:hAnsi="Helvetica Neue"/>
          <w:sz w:val="20"/>
          <w:szCs w:val="20"/>
        </w:rPr>
        <w:t xml:space="preserve">the </w:t>
      </w:r>
      <w:r w:rsidRPr="009B6892">
        <w:rPr>
          <w:rFonts w:ascii="Helvetica Neue" w:hAnsi="Helvetica Neue"/>
          <w:sz w:val="20"/>
          <w:szCs w:val="20"/>
        </w:rPr>
        <w:t>reason is listed</w:t>
      </w:r>
    </w:p>
    <w:p w14:paraId="3E688776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4B217EF3" w14:textId="2FFF21B5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Length of stay</w:t>
      </w:r>
    </w:p>
    <w:p w14:paraId="5F101C3F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Discharge summary</w:t>
      </w:r>
    </w:p>
    <w:p w14:paraId="3950AD88" w14:textId="77777777" w:rsidR="009B6892" w:rsidRDefault="009B6892" w:rsidP="009B6892">
      <w:pPr>
        <w:rPr>
          <w:rFonts w:ascii="Helvetica Neue" w:hAnsi="Helvetica Neue"/>
          <w:sz w:val="20"/>
          <w:szCs w:val="20"/>
        </w:rPr>
      </w:pPr>
    </w:p>
    <w:p w14:paraId="23A9A312" w14:textId="77777777" w:rsidR="009B6892" w:rsidRPr="009B6892" w:rsidRDefault="009B6892" w:rsidP="009B6892">
      <w:pPr>
        <w:rPr>
          <w:rFonts w:ascii="Helvetica Neue" w:hAnsi="Helvetica Neue"/>
          <w:sz w:val="20"/>
          <w:szCs w:val="20"/>
        </w:rPr>
      </w:pPr>
    </w:p>
    <w:p w14:paraId="012A9BC6" w14:textId="651A3512" w:rsidR="00963BBA" w:rsidRDefault="00963BBA" w:rsidP="00963BBA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br w:type="page"/>
      </w:r>
    </w:p>
    <w:p w14:paraId="73DA0073" w14:textId="11F03CE9" w:rsidR="00035BD1" w:rsidRDefault="00035BD1" w:rsidP="00035BD1">
      <w:pPr>
        <w:rPr>
          <w:rFonts w:ascii="Helvetica Neue" w:hAnsi="Helvetica Neue"/>
          <w:b/>
          <w:bCs/>
          <w:i/>
          <w:iCs/>
          <w:sz w:val="20"/>
          <w:szCs w:val="20"/>
        </w:rPr>
      </w:pPr>
      <w:r>
        <w:rPr>
          <w:rFonts w:ascii="Helvetica Neue" w:hAnsi="Helvetica Neue"/>
          <w:b/>
          <w:bCs/>
          <w:i/>
          <w:iCs/>
          <w:sz w:val="20"/>
          <w:szCs w:val="20"/>
        </w:rPr>
        <w:lastRenderedPageBreak/>
        <w:t>Post-Discharge Outcomes (up to 30 days post-discharge)</w:t>
      </w:r>
    </w:p>
    <w:p w14:paraId="485D63AD" w14:textId="77777777" w:rsidR="00035BD1" w:rsidRPr="00035BD1" w:rsidRDefault="00035BD1" w:rsidP="00035BD1">
      <w:pPr>
        <w:rPr>
          <w:rFonts w:ascii="Helvetica Neue" w:hAnsi="Helvetica Neue"/>
          <w:sz w:val="20"/>
          <w:szCs w:val="20"/>
        </w:rPr>
      </w:pPr>
    </w:p>
    <w:p w14:paraId="6C9F1F6F" w14:textId="77777777" w:rsidR="00D24BA1" w:rsidRDefault="00D24BA1" w:rsidP="00D24BA1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6B3B5624" w14:textId="5E6487DB" w:rsidR="00D24BA1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Number of ED presentations up to 7 days after discharge</w:t>
      </w:r>
    </w:p>
    <w:p w14:paraId="3DA0EAED" w14:textId="5D37106D" w:rsidR="00D24BA1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Encounters tab</w:t>
      </w:r>
    </w:p>
    <w:p w14:paraId="247E1D8F" w14:textId="1540C960" w:rsidR="00D24BA1" w:rsidRDefault="00D24BA1" w:rsidP="00D24BA1">
      <w:pPr>
        <w:rPr>
          <w:rFonts w:ascii="Helvetica Neue" w:hAnsi="Helvetica Neue"/>
          <w:sz w:val="20"/>
          <w:szCs w:val="20"/>
        </w:rPr>
      </w:pPr>
    </w:p>
    <w:p w14:paraId="7358AA4C" w14:textId="77777777" w:rsidR="00D24BA1" w:rsidRDefault="00D24BA1" w:rsidP="00D24BA1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2B8A1B9F" w14:textId="0BCD826F" w:rsidR="00D24BA1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Number of hospital admissions up to 7 days after discharge</w:t>
      </w:r>
    </w:p>
    <w:p w14:paraId="6C527FE5" w14:textId="5F59DA7F" w:rsidR="00D24BA1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Encounters tab</w:t>
      </w:r>
    </w:p>
    <w:p w14:paraId="717A13DB" w14:textId="77777777" w:rsidR="00D24BA1" w:rsidRDefault="00D24BA1" w:rsidP="00D24BA1">
      <w:pPr>
        <w:rPr>
          <w:rFonts w:ascii="Helvetica Neue" w:hAnsi="Helvetica Neue"/>
          <w:sz w:val="20"/>
          <w:szCs w:val="20"/>
        </w:rPr>
      </w:pPr>
    </w:p>
    <w:p w14:paraId="319D11A2" w14:textId="77777777" w:rsidR="00D24BA1" w:rsidRDefault="00D24BA1" w:rsidP="00D24BA1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71BA51E2" w14:textId="61C7BDBA" w:rsidR="00D24BA1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Number of ED presentations up to 30 days after discharge</w:t>
      </w:r>
    </w:p>
    <w:p w14:paraId="13E449BC" w14:textId="77777777" w:rsidR="00D24BA1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Encounters tab</w:t>
      </w:r>
    </w:p>
    <w:p w14:paraId="37ED63E0" w14:textId="77777777" w:rsidR="00D24BA1" w:rsidRDefault="00D24BA1" w:rsidP="00D24BA1">
      <w:pPr>
        <w:rPr>
          <w:rFonts w:ascii="Helvetica Neue" w:hAnsi="Helvetica Neue"/>
          <w:sz w:val="20"/>
          <w:szCs w:val="20"/>
        </w:rPr>
      </w:pPr>
    </w:p>
    <w:p w14:paraId="291D5328" w14:textId="77777777" w:rsidR="00D24BA1" w:rsidRDefault="00D24BA1" w:rsidP="00D24BA1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650BE3A5" w14:textId="419283A7" w:rsidR="00D24BA1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Number of hospital admissions up to 30 days after discharge</w:t>
      </w:r>
    </w:p>
    <w:p w14:paraId="1429210A" w14:textId="77777777" w:rsidR="00D24BA1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Encounters tab</w:t>
      </w:r>
    </w:p>
    <w:p w14:paraId="5CDE4E08" w14:textId="2CD165FA" w:rsidR="00963BBA" w:rsidRDefault="00963BBA">
      <w:pPr>
        <w:rPr>
          <w:rFonts w:ascii="Helvetica Neue" w:hAnsi="Helvetica Neue"/>
          <w:sz w:val="20"/>
          <w:szCs w:val="20"/>
        </w:rPr>
      </w:pPr>
    </w:p>
    <w:p w14:paraId="13279188" w14:textId="77777777" w:rsidR="00D24BA1" w:rsidRDefault="00D24BA1" w:rsidP="00D24BA1">
      <w:pPr>
        <w:rPr>
          <w:rFonts w:ascii="Helvetica Neue" w:hAnsi="Helvetica Neue"/>
          <w:sz w:val="20"/>
          <w:szCs w:val="20"/>
        </w:rPr>
      </w:pPr>
      <w:r w:rsidRPr="00453DE8">
        <w:rPr>
          <w:rFonts w:ascii="Helvetica Neue" w:hAnsi="Helvetica Neue"/>
          <w:sz w:val="20"/>
          <w:szCs w:val="20"/>
        </w:rPr>
        <w:t xml:space="preserve">_________________________________________________________________________  </w:t>
      </w:r>
    </w:p>
    <w:p w14:paraId="7841E628" w14:textId="7CC37CDD" w:rsidR="00D24BA1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Variable: Deceased at time of chart review</w:t>
      </w:r>
    </w:p>
    <w:p w14:paraId="729A2B62" w14:textId="650C5840" w:rsidR="00D24BA1" w:rsidRPr="00963BBA" w:rsidRDefault="00D24BA1" w:rsidP="00D24BA1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Location: Left-hand column (it’s obvious)</w:t>
      </w:r>
    </w:p>
    <w:sectPr w:rsidR="00D24BA1" w:rsidRPr="00963BBA" w:rsidSect="001014A3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F27DB"/>
    <w:multiLevelType w:val="hybridMultilevel"/>
    <w:tmpl w:val="B74A3650"/>
    <w:lvl w:ilvl="0" w:tplc="CF5A6ED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51868"/>
    <w:multiLevelType w:val="hybridMultilevel"/>
    <w:tmpl w:val="0FFA4A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85305"/>
    <w:multiLevelType w:val="hybridMultilevel"/>
    <w:tmpl w:val="72F0D7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8174E"/>
    <w:multiLevelType w:val="hybridMultilevel"/>
    <w:tmpl w:val="4CAE4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07BC4"/>
    <w:multiLevelType w:val="hybridMultilevel"/>
    <w:tmpl w:val="A91AE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2A6845"/>
    <w:multiLevelType w:val="hybridMultilevel"/>
    <w:tmpl w:val="0FFA4A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70D59"/>
    <w:multiLevelType w:val="hybridMultilevel"/>
    <w:tmpl w:val="9A0437F8"/>
    <w:lvl w:ilvl="0" w:tplc="E4C03324"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2B68B5"/>
    <w:multiLevelType w:val="hybridMultilevel"/>
    <w:tmpl w:val="905A5514"/>
    <w:lvl w:ilvl="0" w:tplc="E4C03324"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6857DC"/>
    <w:multiLevelType w:val="hybridMultilevel"/>
    <w:tmpl w:val="BD6667FE"/>
    <w:lvl w:ilvl="0" w:tplc="E4C03324"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145F1E"/>
    <w:multiLevelType w:val="hybridMultilevel"/>
    <w:tmpl w:val="AB9AA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B21938"/>
    <w:multiLevelType w:val="hybridMultilevel"/>
    <w:tmpl w:val="B56EE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3361EB"/>
    <w:multiLevelType w:val="hybridMultilevel"/>
    <w:tmpl w:val="63CCE1C2"/>
    <w:lvl w:ilvl="0" w:tplc="E4C03324"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D51694"/>
    <w:multiLevelType w:val="hybridMultilevel"/>
    <w:tmpl w:val="3ABCC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3D2AD6"/>
    <w:multiLevelType w:val="hybridMultilevel"/>
    <w:tmpl w:val="1068B7C2"/>
    <w:lvl w:ilvl="0" w:tplc="E4C03324"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73139"/>
    <w:multiLevelType w:val="hybridMultilevel"/>
    <w:tmpl w:val="1688DEE4"/>
    <w:lvl w:ilvl="0" w:tplc="E4C03324"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DE2145"/>
    <w:multiLevelType w:val="hybridMultilevel"/>
    <w:tmpl w:val="18E6A39E"/>
    <w:lvl w:ilvl="0" w:tplc="E4C03324">
      <w:numFmt w:val="bullet"/>
      <w:lvlText w:val="-"/>
      <w:lvlJc w:val="left"/>
      <w:pPr>
        <w:ind w:left="1080" w:hanging="360"/>
      </w:pPr>
      <w:rPr>
        <w:rFonts w:ascii="Helvetica Neue" w:eastAsiaTheme="minorHAnsi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1E84D93"/>
    <w:multiLevelType w:val="hybridMultilevel"/>
    <w:tmpl w:val="755E1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7B35A3"/>
    <w:multiLevelType w:val="hybridMultilevel"/>
    <w:tmpl w:val="4692DB0E"/>
    <w:lvl w:ilvl="0" w:tplc="E4C03324"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096545"/>
    <w:multiLevelType w:val="hybridMultilevel"/>
    <w:tmpl w:val="0FFA4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BE0F9A"/>
    <w:multiLevelType w:val="hybridMultilevel"/>
    <w:tmpl w:val="0624F9FA"/>
    <w:lvl w:ilvl="0" w:tplc="BE14A9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F617476"/>
    <w:multiLevelType w:val="hybridMultilevel"/>
    <w:tmpl w:val="2B326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381786">
    <w:abstractNumId w:val="2"/>
  </w:num>
  <w:num w:numId="2" w16cid:durableId="1775858523">
    <w:abstractNumId w:val="9"/>
  </w:num>
  <w:num w:numId="3" w16cid:durableId="1787188969">
    <w:abstractNumId w:val="16"/>
  </w:num>
  <w:num w:numId="4" w16cid:durableId="314720745">
    <w:abstractNumId w:val="17"/>
  </w:num>
  <w:num w:numId="5" w16cid:durableId="1881816847">
    <w:abstractNumId w:val="11"/>
  </w:num>
  <w:num w:numId="6" w16cid:durableId="1101758253">
    <w:abstractNumId w:val="13"/>
  </w:num>
  <w:num w:numId="7" w16cid:durableId="1024408117">
    <w:abstractNumId w:val="4"/>
  </w:num>
  <w:num w:numId="8" w16cid:durableId="1882402059">
    <w:abstractNumId w:val="15"/>
  </w:num>
  <w:num w:numId="9" w16cid:durableId="354887823">
    <w:abstractNumId w:val="14"/>
  </w:num>
  <w:num w:numId="10" w16cid:durableId="37094275">
    <w:abstractNumId w:val="8"/>
  </w:num>
  <w:num w:numId="11" w16cid:durableId="865217048">
    <w:abstractNumId w:val="6"/>
  </w:num>
  <w:num w:numId="12" w16cid:durableId="869805300">
    <w:abstractNumId w:val="0"/>
  </w:num>
  <w:num w:numId="13" w16cid:durableId="596644995">
    <w:abstractNumId w:val="7"/>
  </w:num>
  <w:num w:numId="14" w16cid:durableId="412973807">
    <w:abstractNumId w:val="3"/>
  </w:num>
  <w:num w:numId="15" w16cid:durableId="1530334827">
    <w:abstractNumId w:val="19"/>
  </w:num>
  <w:num w:numId="16" w16cid:durableId="40834670">
    <w:abstractNumId w:val="20"/>
  </w:num>
  <w:num w:numId="17" w16cid:durableId="1052655908">
    <w:abstractNumId w:val="12"/>
  </w:num>
  <w:num w:numId="18" w16cid:durableId="82924441">
    <w:abstractNumId w:val="18"/>
  </w:num>
  <w:num w:numId="19" w16cid:durableId="62652804">
    <w:abstractNumId w:val="10"/>
  </w:num>
  <w:num w:numId="20" w16cid:durableId="1777283786">
    <w:abstractNumId w:val="5"/>
  </w:num>
  <w:num w:numId="21" w16cid:durableId="19930990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51"/>
    <w:rsid w:val="00015151"/>
    <w:rsid w:val="00035BD1"/>
    <w:rsid w:val="000A4B53"/>
    <w:rsid w:val="000C3698"/>
    <w:rsid w:val="001014A3"/>
    <w:rsid w:val="00104E5C"/>
    <w:rsid w:val="00107C98"/>
    <w:rsid w:val="00111514"/>
    <w:rsid w:val="0015669A"/>
    <w:rsid w:val="00160ED1"/>
    <w:rsid w:val="00185E33"/>
    <w:rsid w:val="001A0B37"/>
    <w:rsid w:val="002171CD"/>
    <w:rsid w:val="002A5E01"/>
    <w:rsid w:val="002B377B"/>
    <w:rsid w:val="00302B0B"/>
    <w:rsid w:val="003102F5"/>
    <w:rsid w:val="00311B46"/>
    <w:rsid w:val="00322D09"/>
    <w:rsid w:val="003805A4"/>
    <w:rsid w:val="003C38ED"/>
    <w:rsid w:val="003F4A5A"/>
    <w:rsid w:val="00435B79"/>
    <w:rsid w:val="00453DE8"/>
    <w:rsid w:val="00501AED"/>
    <w:rsid w:val="00513E08"/>
    <w:rsid w:val="00524D63"/>
    <w:rsid w:val="005F26B0"/>
    <w:rsid w:val="00604384"/>
    <w:rsid w:val="00615710"/>
    <w:rsid w:val="00647736"/>
    <w:rsid w:val="006A241B"/>
    <w:rsid w:val="006C5D51"/>
    <w:rsid w:val="006D3E4E"/>
    <w:rsid w:val="006D5EC9"/>
    <w:rsid w:val="007102CE"/>
    <w:rsid w:val="0071544F"/>
    <w:rsid w:val="00756178"/>
    <w:rsid w:val="0076337F"/>
    <w:rsid w:val="007C133E"/>
    <w:rsid w:val="007C4B5E"/>
    <w:rsid w:val="007F41F9"/>
    <w:rsid w:val="00811819"/>
    <w:rsid w:val="00813112"/>
    <w:rsid w:val="008225E6"/>
    <w:rsid w:val="008407B1"/>
    <w:rsid w:val="00864BB4"/>
    <w:rsid w:val="00870065"/>
    <w:rsid w:val="008C1A9B"/>
    <w:rsid w:val="008D6E44"/>
    <w:rsid w:val="00901E59"/>
    <w:rsid w:val="009064DD"/>
    <w:rsid w:val="00922994"/>
    <w:rsid w:val="009568BD"/>
    <w:rsid w:val="00963BBA"/>
    <w:rsid w:val="0097290D"/>
    <w:rsid w:val="009A0693"/>
    <w:rsid w:val="009B6892"/>
    <w:rsid w:val="009E67F6"/>
    <w:rsid w:val="00A025F5"/>
    <w:rsid w:val="00A32783"/>
    <w:rsid w:val="00A46235"/>
    <w:rsid w:val="00A4779B"/>
    <w:rsid w:val="00A66AC8"/>
    <w:rsid w:val="00A80172"/>
    <w:rsid w:val="00AC75D6"/>
    <w:rsid w:val="00AE4516"/>
    <w:rsid w:val="00B637FD"/>
    <w:rsid w:val="00B954E1"/>
    <w:rsid w:val="00BA5EE2"/>
    <w:rsid w:val="00BD1F89"/>
    <w:rsid w:val="00BD4F74"/>
    <w:rsid w:val="00C10535"/>
    <w:rsid w:val="00C172C2"/>
    <w:rsid w:val="00C971A0"/>
    <w:rsid w:val="00C97289"/>
    <w:rsid w:val="00CB6F91"/>
    <w:rsid w:val="00D24BA1"/>
    <w:rsid w:val="00D966F5"/>
    <w:rsid w:val="00DC5F49"/>
    <w:rsid w:val="00DD3005"/>
    <w:rsid w:val="00DF7DE1"/>
    <w:rsid w:val="00E20526"/>
    <w:rsid w:val="00E27DCB"/>
    <w:rsid w:val="00E46AB9"/>
    <w:rsid w:val="00E57D1B"/>
    <w:rsid w:val="00E8489F"/>
    <w:rsid w:val="00ED17CF"/>
    <w:rsid w:val="00FB2385"/>
    <w:rsid w:val="00FC222F"/>
    <w:rsid w:val="00FE27BB"/>
    <w:rsid w:val="00FE6F1A"/>
    <w:rsid w:val="1A2DDCE2"/>
    <w:rsid w:val="2A556FBF"/>
    <w:rsid w:val="2AA79216"/>
    <w:rsid w:val="41C42B91"/>
    <w:rsid w:val="4DEF07D9"/>
    <w:rsid w:val="4FCEF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70309"/>
  <w14:defaultImageDpi w14:val="32767"/>
  <w15:chartTrackingRefBased/>
  <w15:docId w15:val="{AB25B1C0-4940-4C4B-86E8-91B6D8D9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5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5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1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15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6F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05</Words>
  <Characters>972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padaro Spadaro</dc:creator>
  <cp:keywords/>
  <dc:description/>
  <cp:lastModifiedBy>Ashish Thakrar</cp:lastModifiedBy>
  <cp:revision>2</cp:revision>
  <dcterms:created xsi:type="dcterms:W3CDTF">2022-05-26T13:10:00Z</dcterms:created>
  <dcterms:modified xsi:type="dcterms:W3CDTF">2022-05-26T13:10:00Z</dcterms:modified>
</cp:coreProperties>
</file>